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876B58" w14:textId="7F3D32FC" w:rsidR="00E04832" w:rsidRPr="009E005B" w:rsidRDefault="0043718E" w:rsidP="00FD3186">
      <w:pPr>
        <w:jc w:val="center"/>
        <w:rPr>
          <w:rFonts w:ascii="Times New Roman" w:hAnsi="Times New Roman" w:cs="Times New Roman"/>
          <w:b/>
          <w:bCs/>
        </w:rPr>
      </w:pPr>
      <w:r w:rsidRPr="009E005B">
        <w:rPr>
          <w:rFonts w:ascii="Times New Roman" w:hAnsi="Times New Roman" w:cs="Times New Roman"/>
          <w:b/>
          <w:bCs/>
        </w:rPr>
        <w:t xml:space="preserve">Supporting information </w:t>
      </w:r>
    </w:p>
    <w:p w14:paraId="69D9E6EE" w14:textId="4E63D6F1" w:rsidR="00FC7CD3" w:rsidRPr="009E005B" w:rsidRDefault="00FC7CD3" w:rsidP="00FC7CD3">
      <w:pPr>
        <w:rPr>
          <w:rFonts w:ascii="Times New Roman" w:hAnsi="Times New Roman" w:cs="Times New Roman"/>
          <w:b/>
          <w:bCs/>
        </w:rPr>
      </w:pPr>
      <w:r w:rsidRPr="009E005B">
        <w:rPr>
          <w:rFonts w:ascii="Times New Roman" w:hAnsi="Times New Roman" w:cs="Times New Roman"/>
          <w:b/>
          <w:bCs/>
        </w:rPr>
        <w:t>Extraction of active pharmaceutical in</w:t>
      </w:r>
      <w:r w:rsidR="008A029B">
        <w:rPr>
          <w:rFonts w:ascii="Times New Roman" w:hAnsi="Times New Roman" w:cs="Times New Roman"/>
          <w:b/>
          <w:bCs/>
        </w:rPr>
        <w:t xml:space="preserve">gredients from simulated spent </w:t>
      </w:r>
      <w:r w:rsidRPr="009E005B">
        <w:rPr>
          <w:rFonts w:ascii="Times New Roman" w:hAnsi="Times New Roman" w:cs="Times New Roman"/>
          <w:b/>
          <w:bCs/>
        </w:rPr>
        <w:t>activated carbonaceous adsorbents</w:t>
      </w:r>
    </w:p>
    <w:p w14:paraId="7D423EC0" w14:textId="4563C473" w:rsidR="00515874" w:rsidRPr="009E005B" w:rsidRDefault="00515874" w:rsidP="005158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E005B">
        <w:rPr>
          <w:rFonts w:ascii="Times New Roman" w:hAnsi="Times New Roman" w:cs="Times New Roman"/>
          <w:sz w:val="20"/>
          <w:szCs w:val="20"/>
        </w:rPr>
        <w:t xml:space="preserve">Pierre </w:t>
      </w:r>
      <w:proofErr w:type="spellStart"/>
      <w:r w:rsidRPr="009E005B">
        <w:rPr>
          <w:rFonts w:ascii="Times New Roman" w:hAnsi="Times New Roman" w:cs="Times New Roman"/>
          <w:sz w:val="20"/>
          <w:szCs w:val="20"/>
        </w:rPr>
        <w:t>Oesterle</w:t>
      </w:r>
      <w:r w:rsidRPr="009E005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9E005B">
        <w:rPr>
          <w:rFonts w:ascii="Times New Roman" w:hAnsi="Times New Roman" w:cs="Times New Roman"/>
          <w:sz w:val="20"/>
          <w:szCs w:val="20"/>
        </w:rPr>
        <w:t xml:space="preserve">; Richard H </w:t>
      </w:r>
      <w:proofErr w:type="spellStart"/>
      <w:r w:rsidRPr="009E005B">
        <w:rPr>
          <w:rFonts w:ascii="Times New Roman" w:hAnsi="Times New Roman" w:cs="Times New Roman"/>
          <w:sz w:val="20"/>
          <w:szCs w:val="20"/>
        </w:rPr>
        <w:t>Lindberg</w:t>
      </w:r>
      <w:r w:rsidRPr="009E005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9E005B">
        <w:rPr>
          <w:rFonts w:ascii="Times New Roman" w:hAnsi="Times New Roman" w:cs="Times New Roman"/>
          <w:sz w:val="20"/>
          <w:szCs w:val="20"/>
        </w:rPr>
        <w:t xml:space="preserve">; Jerker </w:t>
      </w:r>
      <w:proofErr w:type="spellStart"/>
      <w:r w:rsidRPr="009E005B">
        <w:rPr>
          <w:rFonts w:ascii="Times New Roman" w:hAnsi="Times New Roman" w:cs="Times New Roman"/>
          <w:sz w:val="20"/>
          <w:szCs w:val="20"/>
        </w:rPr>
        <w:t>Fick</w:t>
      </w:r>
      <w:r w:rsidRPr="009E005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9E005B">
        <w:rPr>
          <w:rFonts w:ascii="Times New Roman" w:hAnsi="Times New Roman" w:cs="Times New Roman"/>
          <w:sz w:val="20"/>
          <w:szCs w:val="20"/>
        </w:rPr>
        <w:t xml:space="preserve">; Stina </w:t>
      </w:r>
      <w:proofErr w:type="spellStart"/>
      <w:r w:rsidRPr="009E005B">
        <w:rPr>
          <w:rFonts w:ascii="Times New Roman" w:hAnsi="Times New Roman" w:cs="Times New Roman"/>
          <w:sz w:val="20"/>
          <w:szCs w:val="20"/>
        </w:rPr>
        <w:t>Jansson</w:t>
      </w:r>
      <w:r w:rsidRPr="009E005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E76FB5" w:rsidRPr="009E005B">
        <w:rPr>
          <w:rFonts w:ascii="Times New Roman" w:hAnsi="Times New Roman" w:cs="Times New Roman"/>
          <w:sz w:val="20"/>
          <w:szCs w:val="20"/>
        </w:rPr>
        <w:t>*</w:t>
      </w:r>
    </w:p>
    <w:p w14:paraId="70B4AB2A" w14:textId="77777777" w:rsidR="00E76FB5" w:rsidRPr="009E005B" w:rsidRDefault="00E76FB5" w:rsidP="00E76FB5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9E005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E005B">
        <w:rPr>
          <w:rFonts w:ascii="Times New Roman" w:hAnsi="Times New Roman" w:cs="Times New Roman"/>
          <w:sz w:val="20"/>
          <w:szCs w:val="20"/>
        </w:rPr>
        <w:t xml:space="preserve"> Department of Chemistry, Umeå University, SE 90187 Umeå, Sweden</w:t>
      </w:r>
    </w:p>
    <w:p w14:paraId="5E1750D5" w14:textId="77777777" w:rsidR="00E76FB5" w:rsidRPr="009E005B" w:rsidRDefault="00E76FB5" w:rsidP="00E76FB5">
      <w:pPr>
        <w:spacing w:after="1080"/>
        <w:rPr>
          <w:rFonts w:ascii="Times New Roman" w:hAnsi="Times New Roman" w:cs="Times New Roman"/>
          <w:sz w:val="20"/>
          <w:szCs w:val="20"/>
        </w:rPr>
      </w:pPr>
      <w:r w:rsidRPr="009E005B">
        <w:rPr>
          <w:rFonts w:ascii="Times New Roman" w:hAnsi="Times New Roman" w:cs="Times New Roman"/>
          <w:sz w:val="20"/>
          <w:szCs w:val="20"/>
        </w:rPr>
        <w:t xml:space="preserve">*corresponding author, </w:t>
      </w:r>
      <w:r w:rsidRPr="009E005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-</w:t>
      </w:r>
      <w:r w:rsidRPr="009E005B">
        <w:rPr>
          <w:rFonts w:ascii="Times New Roman" w:hAnsi="Times New Roman" w:cs="Times New Roman"/>
          <w:sz w:val="20"/>
          <w:szCs w:val="20"/>
        </w:rPr>
        <w:t>mail: stina.jansson@umu.se, phone: +46-(0)90-7867622, +46-(0)70-6567217</w:t>
      </w:r>
    </w:p>
    <w:p w14:paraId="45AF5493" w14:textId="42E28C23" w:rsidR="006418F2" w:rsidRPr="009E005B" w:rsidRDefault="006418F2" w:rsidP="00FC7CD3">
      <w:pPr>
        <w:rPr>
          <w:rFonts w:ascii="Times New Roman" w:hAnsi="Times New Roman" w:cs="Times New Roman"/>
          <w:b/>
          <w:bCs/>
        </w:rPr>
      </w:pPr>
      <w:r w:rsidRPr="009E005B">
        <w:rPr>
          <w:rFonts w:ascii="Times New Roman" w:hAnsi="Times New Roman" w:cs="Times New Roman"/>
          <w:b/>
          <w:bCs/>
        </w:rPr>
        <w:br/>
      </w:r>
    </w:p>
    <w:p w14:paraId="0826F874" w14:textId="77777777" w:rsidR="006418F2" w:rsidRPr="009E005B" w:rsidRDefault="006418F2">
      <w:pPr>
        <w:rPr>
          <w:rFonts w:ascii="Times New Roman" w:hAnsi="Times New Roman" w:cs="Times New Roman"/>
          <w:b/>
          <w:bCs/>
        </w:rPr>
      </w:pPr>
      <w:r w:rsidRPr="009E005B">
        <w:rPr>
          <w:rFonts w:ascii="Times New Roman" w:hAnsi="Times New Roman" w:cs="Times New Roman"/>
          <w:b/>
          <w:bCs/>
        </w:rPr>
        <w:br w:type="page"/>
      </w:r>
    </w:p>
    <w:p w14:paraId="3D20F7D2" w14:textId="03D350DF" w:rsidR="00FD3186" w:rsidRPr="000763BF" w:rsidRDefault="00411027">
      <w:pPr>
        <w:rPr>
          <w:rFonts w:ascii="Times New Roman" w:hAnsi="Times New Roman" w:cs="Times New Roman"/>
          <w:sz w:val="20"/>
          <w:szCs w:val="20"/>
        </w:rPr>
      </w:pPr>
      <w:r w:rsidRPr="008A029B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="008A029B" w:rsidRPr="008A029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8A029B">
        <w:rPr>
          <w:rFonts w:ascii="Times New Roman" w:hAnsi="Times New Roman" w:cs="Times New Roman"/>
          <w:sz w:val="20"/>
          <w:szCs w:val="20"/>
        </w:rPr>
        <w:t>The active pharmaceutical s</w:t>
      </w:r>
      <w:r w:rsidR="004E5450" w:rsidRPr="000763BF">
        <w:rPr>
          <w:rFonts w:ascii="Times New Roman" w:hAnsi="Times New Roman" w:cs="Times New Roman"/>
          <w:sz w:val="20"/>
          <w:szCs w:val="20"/>
        </w:rPr>
        <w:t xml:space="preserve">ubstances </w:t>
      </w:r>
      <w:r w:rsidR="008A029B">
        <w:rPr>
          <w:rFonts w:ascii="Times New Roman" w:hAnsi="Times New Roman" w:cs="Times New Roman"/>
          <w:sz w:val="20"/>
          <w:szCs w:val="20"/>
        </w:rPr>
        <w:t>included in the study, with</w:t>
      </w:r>
      <w:r w:rsidR="0059097E" w:rsidRPr="000763BF">
        <w:rPr>
          <w:rFonts w:ascii="Times New Roman" w:hAnsi="Times New Roman" w:cs="Times New Roman"/>
          <w:sz w:val="20"/>
          <w:szCs w:val="20"/>
        </w:rPr>
        <w:t xml:space="preserve"> CAS number</w:t>
      </w:r>
      <w:r w:rsidR="008A029B">
        <w:rPr>
          <w:rFonts w:ascii="Times New Roman" w:hAnsi="Times New Roman" w:cs="Times New Roman"/>
          <w:sz w:val="20"/>
          <w:szCs w:val="20"/>
        </w:rPr>
        <w:t>s and limit of q</w:t>
      </w:r>
      <w:r w:rsidR="0059097E" w:rsidRPr="000763BF">
        <w:rPr>
          <w:rFonts w:ascii="Times New Roman" w:hAnsi="Times New Roman" w:cs="Times New Roman"/>
          <w:sz w:val="20"/>
          <w:szCs w:val="20"/>
        </w:rPr>
        <w:t>uantification (LOQ)</w:t>
      </w:r>
      <w:r w:rsidR="008A029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680" w:type="dxa"/>
        <w:tblInd w:w="118" w:type="dxa"/>
        <w:tblLook w:val="04A0" w:firstRow="1" w:lastRow="0" w:firstColumn="1" w:lastColumn="0" w:noHBand="0" w:noVBand="1"/>
      </w:tblPr>
      <w:tblGrid>
        <w:gridCol w:w="2060"/>
        <w:gridCol w:w="1940"/>
        <w:gridCol w:w="1680"/>
      </w:tblGrid>
      <w:tr w:rsidR="00FD3186" w:rsidRPr="000763BF" w14:paraId="25E776BB" w14:textId="77777777" w:rsidTr="00FD3186">
        <w:trPr>
          <w:trHeight w:val="294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C2E6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9C6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1647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Q (ng/g)</w:t>
            </w:r>
          </w:p>
        </w:tc>
      </w:tr>
      <w:tr w:rsidR="00FD3186" w:rsidRPr="000763BF" w14:paraId="0F0BF4AC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2AD9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uzos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A428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03-68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2762F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1D3FF143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62FA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razola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E998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81-97-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644F3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6792F670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7499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triptyli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007A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-18-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E2F9B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697500C7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5046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785F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23-00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C242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D3186" w:rsidRPr="000763BF" w14:paraId="0332017D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BCD1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curiu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82D2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64228-79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7CD76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480BA6E8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FC5D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last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4BF9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81-89-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37CEF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32339089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EEF9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96CF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3905-01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A6DB3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163D5591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CB846" w14:textId="250A736F" w:rsidR="00FD3186" w:rsidRPr="000763BF" w:rsidRDefault="00C85EEE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FD3186"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lometaso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653D5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419-39-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7AFCB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362BE4AC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85CF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eride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2450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5-82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7F996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42CFFE75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06A6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oprolo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FF6E5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22-45-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1F8F7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1DFA2B71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19EC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ocript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41A3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5614-03-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DBFF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07B085D7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1572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prenorph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A645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52-21-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83545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39556D42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B408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prop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84AF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77-93-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00B1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264CED8E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D4DE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250F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-08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D9CAFC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D3186" w:rsidRPr="000763BF" w14:paraId="1C4C4993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2296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azep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BB6A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-46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DA005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3186" w:rsidRPr="000763BF" w14:paraId="646688B5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F4DD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azapri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9145C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77-78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9EC13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3186" w:rsidRPr="000763BF" w14:paraId="58EA7D8F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77706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DF0E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9729-33-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FB1F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58FC46E2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FBF5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rithromyci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BADF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03-11-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0DBC4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3186" w:rsidRPr="000763BF" w14:paraId="0951AF78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81F5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masti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76B9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76-57-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7DDB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6B5D37F1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536FC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damyci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B115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62-39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357F3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3186" w:rsidRPr="000763BF" w14:paraId="1EBB7807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7FAC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mipram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CA99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21-77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2E516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4CAA960F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861C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azepa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B38A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-61-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4A1F9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76EEC0D1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B8BC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trimazo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D177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93-75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A44D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3186" w:rsidRPr="000763BF" w14:paraId="4CABD035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8094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91CF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-07-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1A368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7B6FC435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F6D4C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oheptad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0F9F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-33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24E3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576CDF7C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72DD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loratid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6BCC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43-71-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48A5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6545C28B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67FC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ycloveri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FAB3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- 19 - 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F814E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303088CD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5414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ergotam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671D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0-39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A73F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D3186" w:rsidRPr="000763BF" w14:paraId="0B72F5DC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CFCC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A7C7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99-41-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05CC1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34F4B06F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E9D3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enhydram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110F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-24-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253F2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D3186" w:rsidRPr="000763BF" w14:paraId="0F29AC63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1501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yridamol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9696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-32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1E5ED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3186" w:rsidRPr="000763BF" w14:paraId="7A18B4AF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7079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epezi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BEDF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11-70-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53E6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63381572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89CA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E8EE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39-59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D24C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3186" w:rsidRPr="000763BF" w14:paraId="40FD45C1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B90A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rosarta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83EA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143-96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57DE7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1E6BB543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9D98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xofenad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9DBE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439-40-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686B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0D0912CF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5927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sterid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007B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19-26-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54CB5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3A610D67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3590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cainid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A51F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43-55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C7E32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1A2753AF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C0CE6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79D4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86-73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79C92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4290A5E7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22AF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nitrazepa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7A0D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-62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1769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6DE12858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9576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9CA2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10-89-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D109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5B0E36EC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5B57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pentixo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FC66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09-51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A9F4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7B948ED7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DCF6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phenaz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B84A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2-47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4DD94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354C15A9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8D475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tamid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B33D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11-84-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0A6C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4F29EEF0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7D2B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C1DB5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-86-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5C976C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314523B7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04BD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z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9A0F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-76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0FF55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740C650E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7F40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besart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9947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402-11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22B1D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5CA2EA8F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DCAE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eramid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D499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52-83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D31F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1B93A2E3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D464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rotil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D822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7-81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62DB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79521492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CB22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lozi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BA49C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-22-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6ED15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4313A543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C0BF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4D8E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92-17-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52EB2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0FA08AEC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7C57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anser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E728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35-47-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1D06F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3186" w:rsidRPr="000763BF" w14:paraId="24F20254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E2FC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B363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37-67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DC994D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70C6F85F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024C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oxo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1004C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-65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5616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3186" w:rsidRPr="000763BF" w14:paraId="08D42975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33EB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fazodo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8A83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66-66-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B6F9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2385DD6D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712D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loxac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9DE4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19-36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C1AFE5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4E3A2AD6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C746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phenadr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9F95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-69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F76B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065224C0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A4436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zepa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797B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-75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542D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0554E469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889C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tetracycl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A81B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8-46-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3E3A7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D3186" w:rsidRPr="000763BF" w14:paraId="47A021E2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B3E1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95D0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69-08-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11882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61A59613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0ACB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zotife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E217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74-96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60B1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7AC63E34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B53C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AFE2C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25-66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5ACE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D3186" w:rsidRPr="000763BF" w14:paraId="240458E6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D448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itadi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9ED3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57-35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1D52F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3186" w:rsidRPr="000763BF" w14:paraId="2665D1A7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3259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aglinid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5772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62-02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A067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50267C72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8BAC7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2263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66-06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1794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4165484B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1119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uvastat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C57B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098-20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0F135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36CD23D3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349B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xithromyci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02E4C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14-83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7D0F9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D3186" w:rsidRPr="000763BF" w14:paraId="59CC6F70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4203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460D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59-97-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F37B42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329EAE3E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BFB1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BC426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-24-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09AC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5BC7F6DD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F543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EBE0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701-48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EE3DD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D3186" w:rsidRPr="000763BF" w14:paraId="30FD0DEA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6635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CC48A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-75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7C98C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D3186" w:rsidRPr="000763BF" w14:paraId="0565C03E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B8FC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7302B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04-88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1F8CB4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D3186" w:rsidRPr="000763BF" w14:paraId="65F0B408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CBEE6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hexyphenidy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4561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-11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8B18F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5FD9DE7B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7852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AFDE3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-70-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EA981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D3186" w:rsidRPr="000763BF" w14:paraId="676F1928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9080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4B06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3413-69-5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1F64E8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D3186" w:rsidRPr="000763BF" w14:paraId="6E08C240" w14:textId="77777777" w:rsidTr="00FD3186">
        <w:trPr>
          <w:trHeight w:val="28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4FD8E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pami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00B40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-11-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5C67D9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D3186" w:rsidRPr="000763BF" w14:paraId="0838487C" w14:textId="77777777" w:rsidTr="00FD3186">
        <w:trPr>
          <w:trHeight w:val="294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109F5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lpide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7EDD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94-93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B67C1" w14:textId="77777777" w:rsidR="00FD3186" w:rsidRPr="000763BF" w:rsidRDefault="00FD3186" w:rsidP="00FD3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</w:tbl>
    <w:p w14:paraId="2E9425A4" w14:textId="0474D953" w:rsidR="00FD3186" w:rsidRPr="000763BF" w:rsidRDefault="00FD3186">
      <w:pPr>
        <w:rPr>
          <w:rFonts w:ascii="Times New Roman" w:hAnsi="Times New Roman" w:cs="Times New Roman"/>
          <w:sz w:val="20"/>
          <w:szCs w:val="20"/>
        </w:rPr>
      </w:pPr>
    </w:p>
    <w:p w14:paraId="11C20957" w14:textId="5BED0D52" w:rsidR="00FD3186" w:rsidRPr="000763BF" w:rsidRDefault="00FD3186">
      <w:pPr>
        <w:rPr>
          <w:rFonts w:ascii="Times New Roman" w:hAnsi="Times New Roman" w:cs="Times New Roman"/>
          <w:sz w:val="20"/>
          <w:szCs w:val="20"/>
        </w:rPr>
      </w:pPr>
    </w:p>
    <w:p w14:paraId="3024DDE7" w14:textId="1161BBF7" w:rsidR="00FD3186" w:rsidRPr="000763BF" w:rsidRDefault="00FD3186">
      <w:pPr>
        <w:rPr>
          <w:rFonts w:ascii="Times New Roman" w:hAnsi="Times New Roman" w:cs="Times New Roman"/>
          <w:sz w:val="20"/>
          <w:szCs w:val="20"/>
        </w:rPr>
      </w:pPr>
    </w:p>
    <w:p w14:paraId="43B160BE" w14:textId="77777777" w:rsidR="009C3A80" w:rsidRPr="000763BF" w:rsidRDefault="009C3A80">
      <w:pPr>
        <w:rPr>
          <w:rFonts w:ascii="Times New Roman" w:hAnsi="Times New Roman" w:cs="Times New Roman"/>
          <w:sz w:val="20"/>
          <w:szCs w:val="20"/>
        </w:rPr>
      </w:pPr>
      <w:r w:rsidRPr="000763BF">
        <w:rPr>
          <w:rFonts w:ascii="Times New Roman" w:hAnsi="Times New Roman" w:cs="Times New Roman"/>
          <w:sz w:val="20"/>
          <w:szCs w:val="20"/>
        </w:rPr>
        <w:br w:type="page"/>
      </w:r>
    </w:p>
    <w:p w14:paraId="341D7B4F" w14:textId="60610380" w:rsidR="009C3A80" w:rsidRPr="000763BF" w:rsidRDefault="76D5DF9C" w:rsidP="76D5DF9C">
      <w:pPr>
        <w:rPr>
          <w:rFonts w:ascii="Times New Roman" w:hAnsi="Times New Roman" w:cs="Times New Roman"/>
          <w:sz w:val="20"/>
          <w:szCs w:val="20"/>
        </w:rPr>
      </w:pPr>
      <w:r w:rsidRPr="76D5DF9C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76D5DF9C">
        <w:rPr>
          <w:rFonts w:ascii="Times New Roman" w:hAnsi="Times New Roman" w:cs="Times New Roman"/>
          <w:sz w:val="20"/>
          <w:szCs w:val="20"/>
        </w:rPr>
        <w:t xml:space="preserve"> Results for the optimization of extraction recoveries obtained with the D-optimal experimental design. The number of cycles varied between 1-3, the time varied between 5 and 20 and the formic acid addition varied between 0-</w:t>
      </w:r>
      <w:proofErr w:type="gramStart"/>
      <w:r w:rsidRPr="76D5DF9C">
        <w:rPr>
          <w:rFonts w:ascii="Times New Roman" w:hAnsi="Times New Roman" w:cs="Times New Roman"/>
          <w:sz w:val="20"/>
          <w:szCs w:val="20"/>
        </w:rPr>
        <w:t>5%</w:t>
      </w:r>
      <w:proofErr w:type="gramEnd"/>
      <w:r w:rsidRPr="76D5DF9C">
        <w:rPr>
          <w:rFonts w:ascii="Times New Roman" w:hAnsi="Times New Roman" w:cs="Times New Roman"/>
          <w:sz w:val="20"/>
          <w:szCs w:val="20"/>
        </w:rPr>
        <w:t>. Only the extraction recoveries</w:t>
      </w:r>
      <w:r w:rsidR="008E4800">
        <w:rPr>
          <w:rFonts w:ascii="Times New Roman" w:hAnsi="Times New Roman" w:cs="Times New Roman"/>
          <w:sz w:val="20"/>
          <w:szCs w:val="20"/>
        </w:rPr>
        <w:t xml:space="preserve"> of the 4 active pharmaceutical</w:t>
      </w:r>
      <w:r w:rsidRPr="76D5DF9C">
        <w:rPr>
          <w:rFonts w:ascii="Times New Roman" w:hAnsi="Times New Roman" w:cs="Times New Roman"/>
          <w:sz w:val="20"/>
          <w:szCs w:val="20"/>
        </w:rPr>
        <w:t xml:space="preserve"> substances that had lower extraction recoveries than 80% (as shown in Table 1) are included.</w:t>
      </w:r>
    </w:p>
    <w:tbl>
      <w:tblPr>
        <w:tblW w:w="9104" w:type="dxa"/>
        <w:tblLook w:val="04A0" w:firstRow="1" w:lastRow="0" w:firstColumn="1" w:lastColumn="0" w:noHBand="0" w:noVBand="1"/>
      </w:tblPr>
      <w:tblGrid>
        <w:gridCol w:w="1668"/>
        <w:gridCol w:w="827"/>
        <w:gridCol w:w="1108"/>
        <w:gridCol w:w="1573"/>
        <w:gridCol w:w="1229"/>
        <w:gridCol w:w="1203"/>
        <w:gridCol w:w="1496"/>
      </w:tblGrid>
      <w:tr w:rsidR="009C3A80" w:rsidRPr="000763BF" w14:paraId="4294C255" w14:textId="77777777" w:rsidTr="009C3A80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282" w14:textId="77777777" w:rsidR="009C3A80" w:rsidRPr="000763BF" w:rsidRDefault="009C3A80" w:rsidP="009C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CE3F" w14:textId="77777777" w:rsidR="009C3A80" w:rsidRPr="000763BF" w:rsidRDefault="009C3A80" w:rsidP="009C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297E" w14:textId="77777777" w:rsidR="009C3A80" w:rsidRPr="000763BF" w:rsidRDefault="009C3A80" w:rsidP="009C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49AD93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traction recoveries (%)</w:t>
            </w:r>
          </w:p>
        </w:tc>
      </w:tr>
      <w:tr w:rsidR="009C3A80" w:rsidRPr="000763BF" w14:paraId="53772795" w14:textId="77777777" w:rsidTr="009C3A80">
        <w:trPr>
          <w:trHeight w:val="276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203A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cycles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139B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24B6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Formic Acid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A292A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methoprim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224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xazepam</w:t>
            </w:r>
          </w:p>
        </w:tc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2A8FC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ecainide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98A2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triptilline</w:t>
            </w:r>
            <w:proofErr w:type="spellEnd"/>
          </w:p>
        </w:tc>
      </w:tr>
      <w:tr w:rsidR="009C3A80" w:rsidRPr="000763BF" w14:paraId="60625A2E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1D36585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48E8F4C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2C043078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37C436D3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7D77FE36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7F605B58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2E9D3761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9C3A80" w:rsidRPr="000763BF" w14:paraId="395E2184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DAA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3AC43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677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169D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2663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B702B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AF10C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9C3A80" w:rsidRPr="000763BF" w14:paraId="509A417C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B389BB8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75BAC8B8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19B323D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0871F533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16D86B10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07900DD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3C70DB4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9C3A80" w:rsidRPr="000763BF" w14:paraId="0B1280F6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F71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136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E9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893F5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EB54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0E0B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A89BB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9C3A80" w:rsidRPr="000763BF" w14:paraId="652C61BC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5FEA0F6B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315E6299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0CF9628C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56465BF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442FB0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78A535B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750BEA6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9C3A80" w:rsidRPr="000763BF" w14:paraId="7F114703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4DEC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54C4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AAC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3C03A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C31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6135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0CBA6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9C3A80" w:rsidRPr="000763BF" w14:paraId="02B8B64F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54DE48A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6E954325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F3DC98A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3069B0F0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1B5C020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14987CC5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38F74FA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9C3A80" w:rsidRPr="000763BF" w14:paraId="56A7FE79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DF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7A99C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71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5B3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582B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E3CA4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434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9C3A80" w:rsidRPr="000763BF" w14:paraId="7A073ED7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05DA3A75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20014D75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D0548C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7EC530B6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DEAA83B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5E44D1D9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113359C3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9C3A80" w:rsidRPr="000763BF" w14:paraId="19DD977A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B65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AFC28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535E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F68C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194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447DC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5AEBE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9C3A80" w:rsidRPr="000763BF" w14:paraId="047059FE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6508DEB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2055D413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17B5A775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2EE60314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4910EC5C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294853F3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56C9528A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9C3A80" w:rsidRPr="000763BF" w14:paraId="533D7664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214A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F00A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E329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C6E7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AB84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EAA1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049B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9C3A80" w:rsidRPr="000763BF" w14:paraId="1A6B56A5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77F3AA20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59D2789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7A6A5449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5C305D45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4676F782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5D020F1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3309CF88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C3A80" w:rsidRPr="000763BF" w14:paraId="2B387FBB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C14C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F53C8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AF6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BA7E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F5CE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8BB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BE2C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9C3A80" w:rsidRPr="000763BF" w14:paraId="6E529C8B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3188F7AF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6E92CAB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1078B085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01189B89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14:paraId="2813999B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12F8AA0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68A0726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9C3A80" w:rsidRPr="000763BF" w14:paraId="072B7585" w14:textId="77777777" w:rsidTr="009C3A80">
        <w:trPr>
          <w:trHeight w:val="27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7A0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2505B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FF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868C8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702A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3B4E1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EE95D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9C3A80" w:rsidRPr="000763BF" w14:paraId="0941C03C" w14:textId="77777777" w:rsidTr="009C3A80">
        <w:trPr>
          <w:trHeight w:val="276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14:paraId="294835E7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52489670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14:paraId="45C03761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7A196544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14:paraId="3B4EEA86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5D87E43B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DEBF7" w:fill="DDEBF7"/>
            <w:noWrap/>
            <w:vAlign w:val="center"/>
            <w:hideMark/>
          </w:tcPr>
          <w:p w14:paraId="414B8533" w14:textId="77777777" w:rsidR="009C3A80" w:rsidRPr="000763BF" w:rsidRDefault="009C3A80" w:rsidP="009C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</w:tbl>
    <w:p w14:paraId="56449129" w14:textId="0AB09A56" w:rsidR="009C3A80" w:rsidRPr="000763BF" w:rsidRDefault="009C3A80">
      <w:pPr>
        <w:rPr>
          <w:rFonts w:ascii="Times New Roman" w:hAnsi="Times New Roman" w:cs="Times New Roman"/>
          <w:sz w:val="20"/>
          <w:szCs w:val="20"/>
        </w:rPr>
      </w:pPr>
      <w:r w:rsidRPr="000763BF">
        <w:rPr>
          <w:rFonts w:ascii="Times New Roman" w:hAnsi="Times New Roman" w:cs="Times New Roman"/>
          <w:sz w:val="20"/>
          <w:szCs w:val="20"/>
        </w:rPr>
        <w:br w:type="page"/>
      </w:r>
    </w:p>
    <w:p w14:paraId="3747368B" w14:textId="18E1004E" w:rsidR="00BF6DD8" w:rsidRPr="000763BF" w:rsidRDefault="009719D4">
      <w:pPr>
        <w:rPr>
          <w:rFonts w:ascii="Times New Roman" w:hAnsi="Times New Roman" w:cs="Times New Roman"/>
          <w:sz w:val="20"/>
          <w:szCs w:val="20"/>
        </w:rPr>
      </w:pPr>
      <w:r w:rsidRPr="008A029B">
        <w:rPr>
          <w:rFonts w:ascii="Times New Roman" w:hAnsi="Times New Roman" w:cs="Times New Roman"/>
          <w:b/>
          <w:sz w:val="20"/>
          <w:szCs w:val="20"/>
        </w:rPr>
        <w:t>Table S</w:t>
      </w:r>
      <w:r w:rsidR="009C3A80" w:rsidRPr="008A029B">
        <w:rPr>
          <w:rFonts w:ascii="Times New Roman" w:hAnsi="Times New Roman" w:cs="Times New Roman"/>
          <w:b/>
          <w:sz w:val="20"/>
          <w:szCs w:val="20"/>
        </w:rPr>
        <w:t>3</w:t>
      </w:r>
      <w:r w:rsidR="00B14864" w:rsidRPr="008A029B">
        <w:rPr>
          <w:rFonts w:ascii="Times New Roman" w:hAnsi="Times New Roman" w:cs="Times New Roman"/>
          <w:b/>
          <w:sz w:val="20"/>
          <w:szCs w:val="20"/>
        </w:rPr>
        <w:t>.</w:t>
      </w:r>
      <w:r w:rsidR="00B14864" w:rsidRPr="000763BF">
        <w:rPr>
          <w:rFonts w:ascii="Times New Roman" w:hAnsi="Times New Roman" w:cs="Times New Roman"/>
          <w:sz w:val="20"/>
          <w:szCs w:val="20"/>
        </w:rPr>
        <w:t xml:space="preserve"> </w:t>
      </w:r>
      <w:r w:rsidR="00046EDC" w:rsidRPr="000763BF">
        <w:rPr>
          <w:rFonts w:ascii="Times New Roman" w:hAnsi="Times New Roman" w:cs="Times New Roman"/>
          <w:sz w:val="20"/>
          <w:szCs w:val="20"/>
        </w:rPr>
        <w:t>Extraction recoveries f</w:t>
      </w:r>
      <w:r w:rsidR="008A029B">
        <w:rPr>
          <w:rFonts w:ascii="Times New Roman" w:hAnsi="Times New Roman" w:cs="Times New Roman"/>
          <w:sz w:val="20"/>
          <w:szCs w:val="20"/>
        </w:rPr>
        <w:t>or the active pharmaceutic</w:t>
      </w:r>
      <w:r w:rsidR="008E4800">
        <w:rPr>
          <w:rFonts w:ascii="Times New Roman" w:hAnsi="Times New Roman" w:cs="Times New Roman"/>
          <w:sz w:val="20"/>
          <w:szCs w:val="20"/>
        </w:rPr>
        <w:t>al</w:t>
      </w:r>
      <w:r w:rsidR="008A029B">
        <w:rPr>
          <w:rFonts w:ascii="Times New Roman" w:hAnsi="Times New Roman" w:cs="Times New Roman"/>
          <w:sz w:val="20"/>
          <w:szCs w:val="20"/>
        </w:rPr>
        <w:t xml:space="preserve"> s</w:t>
      </w:r>
      <w:r w:rsidR="00046EDC" w:rsidRPr="000763BF">
        <w:rPr>
          <w:rFonts w:ascii="Times New Roman" w:hAnsi="Times New Roman" w:cs="Times New Roman"/>
          <w:sz w:val="20"/>
          <w:szCs w:val="20"/>
        </w:rPr>
        <w:t>ubstances teste</w:t>
      </w:r>
      <w:r w:rsidR="009221B1" w:rsidRPr="000763BF">
        <w:rPr>
          <w:rFonts w:ascii="Times New Roman" w:hAnsi="Times New Roman" w:cs="Times New Roman"/>
          <w:sz w:val="20"/>
          <w:szCs w:val="20"/>
        </w:rPr>
        <w:t>d</w:t>
      </w:r>
      <w:r w:rsidR="00046EDC" w:rsidRPr="000763BF">
        <w:rPr>
          <w:rFonts w:ascii="Times New Roman" w:hAnsi="Times New Roman" w:cs="Times New Roman"/>
          <w:sz w:val="20"/>
          <w:szCs w:val="20"/>
        </w:rPr>
        <w:t xml:space="preserve"> for the three activated carbon adsorbents</w:t>
      </w:r>
      <w:r w:rsidR="00113D0F" w:rsidRPr="000763BF">
        <w:rPr>
          <w:rFonts w:ascii="Times New Roman" w:hAnsi="Times New Roman" w:cs="Times New Roman"/>
          <w:sz w:val="20"/>
          <w:szCs w:val="20"/>
        </w:rPr>
        <w:t xml:space="preserve"> (ABC-W; AC; ABC-S)</w:t>
      </w:r>
      <w:r w:rsidR="008A029B">
        <w:rPr>
          <w:rFonts w:ascii="Times New Roman" w:hAnsi="Times New Roman" w:cs="Times New Roman"/>
          <w:sz w:val="20"/>
          <w:szCs w:val="20"/>
        </w:rPr>
        <w:t xml:space="preserve">. Each color for </w:t>
      </w:r>
      <w:r w:rsidR="00046EDC" w:rsidRPr="008A029B">
        <w:rPr>
          <w:rFonts w:ascii="Times New Roman" w:hAnsi="Times New Roman" w:cs="Times New Roman"/>
          <w:i/>
          <w:sz w:val="20"/>
          <w:szCs w:val="20"/>
        </w:rPr>
        <w:t xml:space="preserve">Name </w:t>
      </w:r>
      <w:r w:rsidR="00046EDC" w:rsidRPr="000763BF">
        <w:rPr>
          <w:rFonts w:ascii="Times New Roman" w:hAnsi="Times New Roman" w:cs="Times New Roman"/>
          <w:sz w:val="20"/>
          <w:szCs w:val="20"/>
        </w:rPr>
        <w:t xml:space="preserve">and </w:t>
      </w:r>
      <w:r w:rsidR="00046EDC" w:rsidRPr="008A029B">
        <w:rPr>
          <w:rFonts w:ascii="Times New Roman" w:hAnsi="Times New Roman" w:cs="Times New Roman"/>
          <w:i/>
          <w:sz w:val="20"/>
          <w:szCs w:val="20"/>
        </w:rPr>
        <w:t>ATC code</w:t>
      </w:r>
      <w:r w:rsidR="008E4800">
        <w:rPr>
          <w:rFonts w:ascii="Times New Roman" w:hAnsi="Times New Roman" w:cs="Times New Roman"/>
          <w:sz w:val="20"/>
          <w:szCs w:val="20"/>
        </w:rPr>
        <w:t xml:space="preserve"> represent a group of substance</w:t>
      </w:r>
      <w:r w:rsidR="00046EDC" w:rsidRPr="000763BF">
        <w:rPr>
          <w:rFonts w:ascii="Times New Roman" w:hAnsi="Times New Roman" w:cs="Times New Roman"/>
          <w:sz w:val="20"/>
          <w:szCs w:val="20"/>
        </w:rPr>
        <w:t>s. The color</w:t>
      </w:r>
      <w:r w:rsidR="008A029B">
        <w:rPr>
          <w:rFonts w:ascii="Times New Roman" w:hAnsi="Times New Roman" w:cs="Times New Roman"/>
          <w:sz w:val="20"/>
          <w:szCs w:val="20"/>
        </w:rPr>
        <w:t xml:space="preserve"> coding of</w:t>
      </w:r>
      <w:r w:rsidR="00046EDC" w:rsidRPr="000763BF">
        <w:rPr>
          <w:rFonts w:ascii="Times New Roman" w:hAnsi="Times New Roman" w:cs="Times New Roman"/>
          <w:sz w:val="20"/>
          <w:szCs w:val="20"/>
        </w:rPr>
        <w:t xml:space="preserve"> the </w:t>
      </w:r>
      <w:r w:rsidR="008A029B">
        <w:rPr>
          <w:rFonts w:ascii="Times New Roman" w:hAnsi="Times New Roman" w:cs="Times New Roman"/>
          <w:sz w:val="20"/>
          <w:szCs w:val="20"/>
        </w:rPr>
        <w:t>extraction recovery represent</w:t>
      </w:r>
      <w:r w:rsidR="00046EDC" w:rsidRPr="000763BF">
        <w:rPr>
          <w:rFonts w:ascii="Times New Roman" w:hAnsi="Times New Roman" w:cs="Times New Roman"/>
          <w:sz w:val="20"/>
          <w:szCs w:val="20"/>
        </w:rPr>
        <w:t xml:space="preserve"> </w:t>
      </w:r>
      <w:r w:rsidR="008A029B">
        <w:rPr>
          <w:rFonts w:ascii="Times New Roman" w:hAnsi="Times New Roman" w:cs="Times New Roman"/>
          <w:sz w:val="20"/>
          <w:szCs w:val="20"/>
        </w:rPr>
        <w:t>the following</w:t>
      </w:r>
      <w:r w:rsidR="00046EDC" w:rsidRPr="000763BF">
        <w:rPr>
          <w:rFonts w:ascii="Times New Roman" w:hAnsi="Times New Roman" w:cs="Times New Roman"/>
          <w:sz w:val="20"/>
          <w:szCs w:val="20"/>
        </w:rPr>
        <w:t>:</w:t>
      </w:r>
      <w:r w:rsidR="008A029B">
        <w:rPr>
          <w:rFonts w:ascii="Times New Roman" w:hAnsi="Times New Roman" w:cs="Times New Roman"/>
          <w:sz w:val="20"/>
          <w:szCs w:val="20"/>
        </w:rPr>
        <w:t xml:space="preserve">  Red: &lt;50% recovery</w:t>
      </w:r>
      <w:proofErr w:type="gramStart"/>
      <w:r w:rsidR="008A029B">
        <w:rPr>
          <w:rFonts w:ascii="Times New Roman" w:hAnsi="Times New Roman" w:cs="Times New Roman"/>
          <w:sz w:val="20"/>
          <w:szCs w:val="20"/>
        </w:rPr>
        <w:t>;  Yellow</w:t>
      </w:r>
      <w:proofErr w:type="gramEnd"/>
      <w:r w:rsidR="008A029B">
        <w:rPr>
          <w:rFonts w:ascii="Times New Roman" w:hAnsi="Times New Roman" w:cs="Times New Roman"/>
          <w:sz w:val="20"/>
          <w:szCs w:val="20"/>
        </w:rPr>
        <w:t>:</w:t>
      </w:r>
      <w:r w:rsidR="00046EDC" w:rsidRPr="000763BF">
        <w:rPr>
          <w:rFonts w:ascii="Times New Roman" w:hAnsi="Times New Roman" w:cs="Times New Roman"/>
          <w:sz w:val="20"/>
          <w:szCs w:val="20"/>
        </w:rPr>
        <w:t xml:space="preserve"> &lt;70% recover</w:t>
      </w:r>
      <w:r w:rsidR="008A029B">
        <w:rPr>
          <w:rFonts w:ascii="Times New Roman" w:hAnsi="Times New Roman" w:cs="Times New Roman"/>
          <w:sz w:val="20"/>
          <w:szCs w:val="20"/>
        </w:rPr>
        <w:t>y;  and Green: &gt;70% recovery.</w:t>
      </w:r>
      <w:r w:rsidRPr="000763BF">
        <w:rPr>
          <w:rFonts w:ascii="Times New Roman" w:hAnsi="Times New Roman" w:cs="Times New Roman"/>
          <w:sz w:val="20"/>
          <w:szCs w:val="20"/>
        </w:rPr>
        <w:br/>
      </w:r>
    </w:p>
    <w:tbl>
      <w:tblPr>
        <w:tblW w:w="9418" w:type="dxa"/>
        <w:tblInd w:w="118" w:type="dxa"/>
        <w:tblLook w:val="04A0" w:firstRow="1" w:lastRow="0" w:firstColumn="1" w:lastColumn="0" w:noHBand="0" w:noVBand="1"/>
      </w:tblPr>
      <w:tblGrid>
        <w:gridCol w:w="1738"/>
        <w:gridCol w:w="1349"/>
        <w:gridCol w:w="3937"/>
        <w:gridCol w:w="829"/>
        <w:gridCol w:w="827"/>
        <w:gridCol w:w="829"/>
      </w:tblGrid>
      <w:tr w:rsidR="00BF6DD8" w:rsidRPr="000763BF" w14:paraId="47BA507E" w14:textId="77777777" w:rsidTr="00BF6DD8">
        <w:trPr>
          <w:trHeight w:val="287"/>
        </w:trPr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04469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13FADF" w14:textId="039685AC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C</w:t>
            </w:r>
            <w:r w:rsidR="008A0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6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8C20D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D3C9A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C-W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EC7380" w14:textId="31AAD19F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17A8FB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C-S</w:t>
            </w:r>
          </w:p>
        </w:tc>
      </w:tr>
      <w:tr w:rsidR="00BF6DD8" w:rsidRPr="000763BF" w14:paraId="2D68F9A7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CB2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D87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AB02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1D8C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blocking agents, selective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846FC7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64FA8A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69062FE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BF6DD8" w:rsidRPr="000763BF" w14:paraId="7A68FFD0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46B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oprolol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CE76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AB07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B52D7B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D9EBF3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E19C72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4DF9922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BF6DD8" w:rsidRPr="000763BF" w14:paraId="32F56A4B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2AD55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rosartan</w:t>
            </w:r>
            <w:proofErr w:type="spellEnd"/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B47FB9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09CA02 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38ADF0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tensin II receptor blockers (ARBs), plain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19A615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A94112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7D61FB5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BF6DD8" w:rsidRPr="000763BF" w14:paraId="5CA886BF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FB7F9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besarta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A5B5EA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CA04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4A5A53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14:paraId="7577E416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3761A3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34D7FA4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BF6DD8" w:rsidRPr="000763BF" w14:paraId="5F3F9CB9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46463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B01B83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CA07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046A26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C37C"/>
            <w:noWrap/>
            <w:vAlign w:val="center"/>
            <w:hideMark/>
          </w:tcPr>
          <w:p w14:paraId="706903A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center"/>
            <w:hideMark/>
          </w:tcPr>
          <w:p w14:paraId="07BEF5D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573"/>
            <w:noWrap/>
            <w:vAlign w:val="center"/>
            <w:hideMark/>
          </w:tcPr>
          <w:p w14:paraId="43E9110B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F6DD8" w:rsidRPr="000763BF" w14:paraId="77552A7E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5B3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4506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AA05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D703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 CoA reductase inhibitor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D6B"/>
            <w:noWrap/>
            <w:vAlign w:val="center"/>
            <w:hideMark/>
          </w:tcPr>
          <w:p w14:paraId="0685A31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vAlign w:val="center"/>
            <w:hideMark/>
          </w:tcPr>
          <w:p w14:paraId="4FCDEE3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46D"/>
            <w:noWrap/>
            <w:vAlign w:val="center"/>
            <w:hideMark/>
          </w:tcPr>
          <w:p w14:paraId="2A3967F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F6DD8" w:rsidRPr="000763BF" w14:paraId="77A032F9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087B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uvastati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EE0EF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AA07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C0904B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784"/>
            <w:noWrap/>
            <w:vAlign w:val="center"/>
            <w:hideMark/>
          </w:tcPr>
          <w:p w14:paraId="756C451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center"/>
            <w:hideMark/>
          </w:tcPr>
          <w:p w14:paraId="55A2836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D780"/>
            <w:noWrap/>
            <w:vAlign w:val="center"/>
            <w:hideMark/>
          </w:tcPr>
          <w:p w14:paraId="5696F0C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F6DD8" w:rsidRPr="000763BF" w14:paraId="1E59DEFB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D0602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tetracycl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004E4E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AA06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6CF132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11E2B0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center"/>
            <w:hideMark/>
          </w:tcPr>
          <w:p w14:paraId="0D64F14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A276"/>
            <w:noWrap/>
            <w:vAlign w:val="center"/>
            <w:hideMark/>
          </w:tcPr>
          <w:p w14:paraId="7487F1F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F6DD8" w:rsidRPr="000763BF" w14:paraId="376C3C61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CC05A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601693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AA07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2DB6D9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DD81"/>
            <w:noWrap/>
            <w:vAlign w:val="center"/>
            <w:hideMark/>
          </w:tcPr>
          <w:p w14:paraId="57CC7D3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center"/>
            <w:hideMark/>
          </w:tcPr>
          <w:p w14:paraId="5AEBC34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CC7E"/>
            <w:noWrap/>
            <w:vAlign w:val="center"/>
            <w:hideMark/>
          </w:tcPr>
          <w:p w14:paraId="21AE512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BF6DD8" w:rsidRPr="000763BF" w14:paraId="0661206E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52EB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xithromyci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ED8496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FA06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4362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86D"/>
            <w:noWrap/>
            <w:vAlign w:val="center"/>
            <w:hideMark/>
          </w:tcPr>
          <w:p w14:paraId="179D35FB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center"/>
            <w:hideMark/>
          </w:tcPr>
          <w:p w14:paraId="052C952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C71"/>
            <w:noWrap/>
            <w:vAlign w:val="center"/>
            <w:hideMark/>
          </w:tcPr>
          <w:p w14:paraId="1A63EBF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F6DD8" w:rsidRPr="000763BF" w14:paraId="62BB568A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5D56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9C30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FA09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3B3311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A6E"/>
            <w:noWrap/>
            <w:vAlign w:val="center"/>
            <w:hideMark/>
          </w:tcPr>
          <w:p w14:paraId="5522D90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vAlign w:val="center"/>
            <w:hideMark/>
          </w:tcPr>
          <w:p w14:paraId="34EC06A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A71"/>
            <w:noWrap/>
            <w:vAlign w:val="center"/>
            <w:hideMark/>
          </w:tcPr>
          <w:p w14:paraId="5DC8283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F6DD8" w:rsidRPr="000763BF" w14:paraId="2961D8FC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CB7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D089B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FA10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3F0465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9773"/>
            <w:noWrap/>
            <w:vAlign w:val="center"/>
            <w:hideMark/>
          </w:tcPr>
          <w:p w14:paraId="7998806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vAlign w:val="center"/>
            <w:hideMark/>
          </w:tcPr>
          <w:p w14:paraId="6A8347A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075"/>
            <w:noWrap/>
            <w:vAlign w:val="center"/>
            <w:hideMark/>
          </w:tcPr>
          <w:p w14:paraId="496100A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BF6DD8" w:rsidRPr="000763BF" w14:paraId="1EFA0B85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CE13B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loxaci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1D80B7B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MA01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83D550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3F31A1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03C176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BC7B"/>
            <w:noWrap/>
            <w:vAlign w:val="center"/>
            <w:hideMark/>
          </w:tcPr>
          <w:p w14:paraId="5C5AB5B7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BF6DD8" w:rsidRPr="000763BF" w14:paraId="4D101066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989F37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F21002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MA02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0EFBA1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B87A"/>
            <w:noWrap/>
            <w:vAlign w:val="center"/>
            <w:hideMark/>
          </w:tcPr>
          <w:p w14:paraId="39D8434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center"/>
            <w:hideMark/>
          </w:tcPr>
          <w:p w14:paraId="3898E07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A71"/>
            <w:noWrap/>
            <w:vAlign w:val="center"/>
            <w:hideMark/>
          </w:tcPr>
          <w:p w14:paraId="5BE721F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F6DD8" w:rsidRPr="000763BF" w14:paraId="5A19969E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51EDF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floxaci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E22556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1MA06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3306E4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14:paraId="5E9C34C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vAlign w:val="center"/>
            <w:hideMark/>
          </w:tcPr>
          <w:p w14:paraId="29A1182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570"/>
            <w:noWrap/>
            <w:vAlign w:val="center"/>
            <w:hideMark/>
          </w:tcPr>
          <w:p w14:paraId="2429291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F6DD8" w:rsidRPr="000763BF" w14:paraId="0E3E705A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07A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hexyphenidyl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5C2B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4AA01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AEF4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 amine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E9A045B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5A5EC2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3962616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BF6DD8" w:rsidRPr="000763BF" w14:paraId="50783307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E35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eride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5843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4AA02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0E6AD4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22524F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6085C1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49C2C7C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BF6DD8" w:rsidRPr="000763BF" w14:paraId="45670EC3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4A83C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phenaz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BAE939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B02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361762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thiazines with piperazine structure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8770"/>
            <w:noWrap/>
            <w:vAlign w:val="center"/>
            <w:hideMark/>
          </w:tcPr>
          <w:p w14:paraId="7CFD9B2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center"/>
            <w:hideMark/>
          </w:tcPr>
          <w:p w14:paraId="2835951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C6E"/>
            <w:noWrap/>
            <w:vAlign w:val="center"/>
            <w:hideMark/>
          </w:tcPr>
          <w:p w14:paraId="2AA635B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F6DD8" w:rsidRPr="000763BF" w14:paraId="03AABBDD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AE168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phenaz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AA3CC2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B03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DCD9F4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BA225E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vAlign w:val="center"/>
            <w:hideMark/>
          </w:tcPr>
          <w:p w14:paraId="6695EF7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16C"/>
            <w:noWrap/>
            <w:vAlign w:val="center"/>
            <w:hideMark/>
          </w:tcPr>
          <w:p w14:paraId="211026B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F6DD8" w:rsidRPr="000763BF" w14:paraId="0B138632" w14:textId="77777777" w:rsidTr="00BF6DD8">
        <w:trPr>
          <w:trHeight w:val="334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BE4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pentixol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1EEC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F01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23697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xanthene derivative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AD78"/>
            <w:noWrap/>
            <w:vAlign w:val="center"/>
            <w:hideMark/>
          </w:tcPr>
          <w:p w14:paraId="547500B7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vAlign w:val="center"/>
            <w:hideMark/>
          </w:tcPr>
          <w:p w14:paraId="27A95FB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A276"/>
            <w:noWrap/>
            <w:vAlign w:val="center"/>
            <w:hideMark/>
          </w:tcPr>
          <w:p w14:paraId="27C9FD9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F6DD8" w:rsidRPr="000763BF" w14:paraId="0E9EFFC1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DFF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rothixe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EE7B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F03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DCE033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B379"/>
            <w:noWrap/>
            <w:vAlign w:val="center"/>
            <w:hideMark/>
          </w:tcPr>
          <w:p w14:paraId="7191FA9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center"/>
            <w:hideMark/>
          </w:tcPr>
          <w:p w14:paraId="08483D1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8E72"/>
            <w:noWrap/>
            <w:vAlign w:val="center"/>
            <w:hideMark/>
          </w:tcPr>
          <w:p w14:paraId="565B7B8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F6DD8" w:rsidRPr="000763BF" w14:paraId="50E2866F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C63F7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mipram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47CB1F6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A04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EC3F10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elective monoamine re-uptake inhibitor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CB7E"/>
            <w:noWrap/>
            <w:vAlign w:val="center"/>
            <w:hideMark/>
          </w:tcPr>
          <w:p w14:paraId="3E02580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vAlign w:val="center"/>
            <w:hideMark/>
          </w:tcPr>
          <w:p w14:paraId="7AF817A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883"/>
            <w:noWrap/>
            <w:vAlign w:val="center"/>
            <w:hideMark/>
          </w:tcPr>
          <w:p w14:paraId="1AAF447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BF6DD8" w:rsidRPr="000763BF" w14:paraId="28FBAF97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4C3E2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0F9DC67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A09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891AA8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2D0849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47A408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41099DE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BF6DD8" w:rsidRPr="000763BF" w14:paraId="0792C843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8BF35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rotil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60264D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A21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E41E1E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E6448B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845F92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7F735BB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BF6DD8" w:rsidRPr="000763BF" w14:paraId="2F4B4B33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7627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D67867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03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5F72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ve serotonin re-uptake inhibitor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D76CCE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vAlign w:val="center"/>
            <w:hideMark/>
          </w:tcPr>
          <w:p w14:paraId="019EEBC6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48C7AD2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BF6DD8" w:rsidRPr="000763BF" w14:paraId="390A7D55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BD2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B4F136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04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966415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D8A4DB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DD39E3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A69D48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BF6DD8" w:rsidRPr="000763BF" w14:paraId="52AF1379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F44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853B4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05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40E311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6540B2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center"/>
            <w:hideMark/>
          </w:tcPr>
          <w:p w14:paraId="013D648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282"/>
            <w:noWrap/>
            <w:vAlign w:val="center"/>
            <w:hideMark/>
          </w:tcPr>
          <w:p w14:paraId="2B46B58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BF6DD8" w:rsidRPr="000763BF" w14:paraId="665BCBFD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F1F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1938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B06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368DF9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CCF7F"/>
            <w:noWrap/>
            <w:vAlign w:val="center"/>
            <w:hideMark/>
          </w:tcPr>
          <w:p w14:paraId="21F145B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00BBF5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1DB93CB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BF6DD8" w:rsidRPr="000763BF" w14:paraId="36CBD395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ADA4F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anserin</w:t>
            </w:r>
            <w:proofErr w:type="spellEnd"/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29F765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03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A8AFDA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tidepressant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131F60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4B7C51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691070F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BF6DD8" w:rsidRPr="000763BF" w14:paraId="44A9DCCE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80D90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fazodo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E1238C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06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1931B0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BE7B"/>
            <w:noWrap/>
            <w:vAlign w:val="center"/>
            <w:hideMark/>
          </w:tcPr>
          <w:p w14:paraId="2D940F6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center"/>
            <w:hideMark/>
          </w:tcPr>
          <w:p w14:paraId="241F631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075"/>
            <w:noWrap/>
            <w:vAlign w:val="center"/>
            <w:hideMark/>
          </w:tcPr>
          <w:p w14:paraId="63295B8B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BF6DD8" w:rsidRPr="000763BF" w14:paraId="7401F329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88A79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C926D7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11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7EB371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FB6D2E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3C52A5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1DF5A68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BF6DD8" w:rsidRPr="000763BF" w14:paraId="59C02694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DA6A9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propion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B384F6B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12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4B7B8F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CCF7F"/>
            <w:noWrap/>
            <w:vAlign w:val="center"/>
            <w:hideMark/>
          </w:tcPr>
          <w:p w14:paraId="1CD005E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vAlign w:val="center"/>
            <w:hideMark/>
          </w:tcPr>
          <w:p w14:paraId="73801AE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C57C"/>
            <w:noWrap/>
            <w:vAlign w:val="center"/>
            <w:hideMark/>
          </w:tcPr>
          <w:p w14:paraId="1496016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BF6DD8" w:rsidRPr="000763BF" w14:paraId="3CB529DA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94E00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962FB01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16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443160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4270BC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8FCFF88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CE3DD7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BF6DD8" w:rsidRPr="000763BF" w14:paraId="6197305D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136C6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D33A8C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X21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DFAF72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E282"/>
            <w:noWrap/>
            <w:vAlign w:val="center"/>
            <w:hideMark/>
          </w:tcPr>
          <w:p w14:paraId="7D5A5C43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center"/>
            <w:hideMark/>
          </w:tcPr>
          <w:p w14:paraId="0E926AD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273"/>
            <w:noWrap/>
            <w:vAlign w:val="center"/>
            <w:hideMark/>
          </w:tcPr>
          <w:p w14:paraId="221A2F5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F6DD8" w:rsidRPr="000763BF" w14:paraId="0F3D2F74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411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enhydramin</w:t>
            </w:r>
            <w:proofErr w:type="spellEnd"/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F9F3D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6AA02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D489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alkyl</w:t>
            </w:r>
            <w:proofErr w:type="spellEnd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hers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A5BE77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588A244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05C5C5A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F6DD8" w:rsidRPr="000763BF" w14:paraId="1C25F324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320F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mastine</w:t>
            </w:r>
            <w:proofErr w:type="spellEnd"/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736C7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6AA04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DD3527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9974"/>
            <w:noWrap/>
            <w:vAlign w:val="center"/>
            <w:hideMark/>
          </w:tcPr>
          <w:p w14:paraId="264CF03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vAlign w:val="center"/>
            <w:hideMark/>
          </w:tcPr>
          <w:p w14:paraId="70A90A2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BA7A"/>
            <w:noWrap/>
            <w:vAlign w:val="center"/>
            <w:hideMark/>
          </w:tcPr>
          <w:p w14:paraId="1FF8857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F6DD8" w:rsidRPr="000763BF" w14:paraId="3042D6CD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ED60A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oheptad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BA2BA52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6AX02</w:t>
            </w:r>
          </w:p>
        </w:tc>
        <w:tc>
          <w:tcPr>
            <w:tcW w:w="393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CD29DCC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tihistamines for systemic use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6FC9C4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4047C0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0B17EF45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BF6DD8" w:rsidRPr="000763BF" w14:paraId="050DDDA0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373AD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xofenad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4D7E3D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6AX26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4CF510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86262F9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17B9D3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4E49ECC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BF6DD8" w:rsidRPr="000763BF" w14:paraId="341C8532" w14:textId="77777777" w:rsidTr="00BF6DD8">
        <w:trPr>
          <w:trHeight w:val="287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FBE73D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loratadine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DE2FE20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6AX27</w:t>
            </w:r>
          </w:p>
        </w:tc>
        <w:tc>
          <w:tcPr>
            <w:tcW w:w="393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3C1248" w14:textId="77777777" w:rsidR="00BF6DD8" w:rsidRPr="000763BF" w:rsidRDefault="00BF6DD8" w:rsidP="00BF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39602FE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center"/>
            <w:hideMark/>
          </w:tcPr>
          <w:p w14:paraId="2CFD6B8B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282"/>
            <w:noWrap/>
            <w:vAlign w:val="center"/>
            <w:hideMark/>
          </w:tcPr>
          <w:p w14:paraId="11137FDA" w14:textId="77777777" w:rsidR="00BF6DD8" w:rsidRPr="000763BF" w:rsidRDefault="00BF6DD8" w:rsidP="00BF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BF6DD8" w:rsidRPr="000763BF" w14:paraId="162BA3E7" w14:textId="77777777" w:rsidTr="00BF6DD8">
        <w:trPr>
          <w:trHeight w:val="281"/>
        </w:trPr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2E8F1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itidine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33C9C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A02BA02</w:t>
            </w:r>
          </w:p>
        </w:tc>
        <w:tc>
          <w:tcPr>
            <w:tcW w:w="39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D0DD7E" w14:textId="28E5D645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="00A4338C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H2-receptor antagonist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7D6F"/>
            <w:noWrap/>
            <w:vAlign w:val="center"/>
            <w:hideMark/>
          </w:tcPr>
          <w:p w14:paraId="06CDEA77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vAlign w:val="center"/>
            <w:hideMark/>
          </w:tcPr>
          <w:p w14:paraId="24A899D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B6B"/>
            <w:noWrap/>
            <w:vAlign w:val="center"/>
            <w:hideMark/>
          </w:tcPr>
          <w:p w14:paraId="7322B94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6DD8" w:rsidRPr="000763BF" w14:paraId="37D09F65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33BA22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ycloverine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1C92FE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3AA0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5E3E7F90" w14:textId="5D06A909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" w:history="1">
              <w:r w:rsidR="00771CEC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ynthetic anticholinergics, esters with tertiary amino group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EB0935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710B31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56B34E5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BF6DD8" w:rsidRPr="000763BF" w14:paraId="23EF47DC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7FA5F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eramid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0F622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A07DA0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3649F1" w14:textId="7A8EFD4E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proofErr w:type="spellStart"/>
              <w:r w:rsidR="00E92CD3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ntipropulsives</w:t>
              </w:r>
              <w:proofErr w:type="spellEnd"/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BBF641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center"/>
            <w:hideMark/>
          </w:tcPr>
          <w:p w14:paraId="387083E7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A83"/>
            <w:noWrap/>
            <w:vAlign w:val="center"/>
            <w:hideMark/>
          </w:tcPr>
          <w:p w14:paraId="4F8106D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BF6DD8" w:rsidRPr="000763BF" w14:paraId="5BA395DC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DA484C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aglinid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B86DFE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A10BX0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0483BF8" w14:textId="73D91F91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" w:history="1">
              <w:r w:rsidR="00FC1A76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ther blood glucose lowering drugs, excl. insulin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E282"/>
            <w:noWrap/>
            <w:vAlign w:val="center"/>
            <w:hideMark/>
          </w:tcPr>
          <w:p w14:paraId="0E316287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79D88D2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683"/>
            <w:noWrap/>
            <w:vAlign w:val="center"/>
            <w:hideMark/>
          </w:tcPr>
          <w:p w14:paraId="1196A77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BF6DD8" w:rsidRPr="000763BF" w14:paraId="2CFF2785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B90F0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yridamol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81A3C2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B01AC0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740FC3" w14:textId="642F859F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" w:history="1">
              <w:r w:rsidR="007C3DC2" w:rsidRPr="000763B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latelet aggregation inhibitors excl. heparin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A476"/>
            <w:noWrap/>
            <w:vAlign w:val="center"/>
            <w:hideMark/>
          </w:tcPr>
          <w:p w14:paraId="4E8D6DD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center"/>
            <w:hideMark/>
          </w:tcPr>
          <w:p w14:paraId="22BC1F0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BA7A"/>
            <w:noWrap/>
            <w:vAlign w:val="center"/>
            <w:hideMark/>
          </w:tcPr>
          <w:p w14:paraId="25FE6F4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BF6DD8" w:rsidRPr="000763BF" w14:paraId="7A1D991E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539BEC6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cainid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FC962D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C01BC0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BE1C520" w14:textId="7CCE4B17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" w:history="1">
              <w:proofErr w:type="spellStart"/>
              <w:r w:rsidR="007C3DC2" w:rsidRPr="000763B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ntiarrhythmics</w:t>
              </w:r>
              <w:proofErr w:type="spellEnd"/>
              <w:r w:rsidR="007C3DC2" w:rsidRPr="000763B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, class </w:t>
              </w:r>
              <w:proofErr w:type="spellStart"/>
              <w:r w:rsidR="007C3DC2" w:rsidRPr="000763B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Ic</w:t>
              </w:r>
              <w:proofErr w:type="spellEnd"/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F540921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5EF332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4489EB8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BF6DD8" w:rsidRPr="000763BF" w14:paraId="208B070B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88167F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D3F70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C03CA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B9A3A9" w14:textId="5312DFCC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" w:history="1">
              <w:r w:rsidR="00C23DD7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ulfonamides, plain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76D"/>
            <w:noWrap/>
            <w:vAlign w:val="center"/>
            <w:hideMark/>
          </w:tcPr>
          <w:p w14:paraId="15C860A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center"/>
            <w:hideMark/>
          </w:tcPr>
          <w:p w14:paraId="433029A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E6F"/>
            <w:noWrap/>
            <w:vAlign w:val="center"/>
            <w:hideMark/>
          </w:tcPr>
          <w:p w14:paraId="29BBB13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F6DD8" w:rsidRPr="000763BF" w14:paraId="028B6540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099E5F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pami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7B18450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C08DA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6D1D8AB0" w14:textId="0D74AF1C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" w:history="1">
              <w:r w:rsidR="00921068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henylalkylamine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15E7E1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11837CF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5921D8E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BF6DD8" w:rsidRPr="000763BF" w14:paraId="53A92076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B7EC5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F39AC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C08DB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84CF54" w14:textId="32C82E4A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5" w:history="1">
              <w:r w:rsidR="00921068" w:rsidRPr="000763B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enzothiazepine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012B4F7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8B5445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4D0BAAE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BF6DD8" w:rsidRPr="000763BF" w14:paraId="5D18968E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A4F2AF5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azapri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6A2FB58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C09AA0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3548CB5" w14:textId="7263AE50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6" w:history="1">
              <w:r w:rsidR="00EC3421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CE inhibitors, plain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DA6D53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44E9A8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768B67C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BF6DD8" w:rsidRPr="000763BF" w14:paraId="1427112D" w14:textId="77777777" w:rsidTr="00BF6DD8">
        <w:trPr>
          <w:trHeight w:val="334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54A30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sterid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FEE410" w14:textId="1459DE93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D11AX10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800D35" w14:textId="339EF246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7" w:history="1">
              <w:r w:rsidR="00D519C3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Other </w:t>
              </w:r>
              <w:proofErr w:type="spellStart"/>
              <w:r w:rsidR="00D519C3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ermatologicals</w:t>
              </w:r>
              <w:proofErr w:type="spellEnd"/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D47F"/>
            <w:noWrap/>
            <w:vAlign w:val="center"/>
            <w:hideMark/>
          </w:tcPr>
          <w:p w14:paraId="74878A75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vAlign w:val="center"/>
            <w:hideMark/>
          </w:tcPr>
          <w:p w14:paraId="0ED7B367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C27C"/>
            <w:noWrap/>
            <w:vAlign w:val="center"/>
            <w:hideMark/>
          </w:tcPr>
          <w:p w14:paraId="040A2481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BF6DD8" w:rsidRPr="000763BF" w14:paraId="7D44B3FF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9CABA8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ocript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163667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G02CB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D5F1316" w14:textId="0647980D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8" w:history="1">
              <w:proofErr w:type="spellStart"/>
              <w:r w:rsidR="00C65118" w:rsidRPr="000763B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olactine</w:t>
              </w:r>
              <w:proofErr w:type="spellEnd"/>
              <w:r w:rsidR="00C65118" w:rsidRPr="000763B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inhibitor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B279"/>
            <w:noWrap/>
            <w:vAlign w:val="center"/>
            <w:hideMark/>
          </w:tcPr>
          <w:p w14:paraId="536C18B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vAlign w:val="center"/>
            <w:hideMark/>
          </w:tcPr>
          <w:p w14:paraId="74FE247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B97A"/>
            <w:noWrap/>
            <w:vAlign w:val="center"/>
            <w:hideMark/>
          </w:tcPr>
          <w:p w14:paraId="54CAA5B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F6DD8" w:rsidRPr="000763BF" w14:paraId="5D91F4E1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BA3F4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uzos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19D07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G04CA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5F7158" w14:textId="3CC4BFE5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9" w:history="1">
              <w:r w:rsidR="00C65118" w:rsidRPr="000763B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lpha-adrenoreceptor antagonist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C8C307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14:paraId="792AE8B7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279"/>
            <w:noWrap/>
            <w:vAlign w:val="center"/>
            <w:hideMark/>
          </w:tcPr>
          <w:p w14:paraId="7E2E9EE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BF6DD8" w:rsidRPr="000763BF" w14:paraId="7D337756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36C3F2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AC02FE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J01EA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9F9D415" w14:textId="4586B548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0" w:history="1">
              <w:r w:rsidR="00D519C3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Trimethoprim and </w:t>
              </w:r>
              <w:proofErr w:type="spellStart"/>
              <w:r w:rsidR="00D519C3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erivatves</w:t>
              </w:r>
              <w:proofErr w:type="spellEnd"/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04A0171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22647C1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DE81"/>
            <w:noWrap/>
            <w:vAlign w:val="center"/>
            <w:hideMark/>
          </w:tcPr>
          <w:p w14:paraId="719BB31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BF6DD8" w:rsidRPr="000763BF" w14:paraId="380BE4E7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761EBF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864CA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J01EE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3725D1" w14:textId="16FC533B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1" w:history="1">
              <w:r w:rsidR="00D30754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ombinations of sulfonamides and trimethoprim, incl.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8871"/>
            <w:noWrap/>
            <w:vAlign w:val="center"/>
            <w:hideMark/>
          </w:tcPr>
          <w:p w14:paraId="2DB28E8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center"/>
            <w:hideMark/>
          </w:tcPr>
          <w:p w14:paraId="3612B57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E6F"/>
            <w:noWrap/>
            <w:vAlign w:val="center"/>
            <w:hideMark/>
          </w:tcPr>
          <w:p w14:paraId="06C7BF8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F6DD8" w:rsidRPr="000763BF" w14:paraId="4143E443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B594E9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6C295E3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J01FF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A10FA0B" w14:textId="7BAB64E7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2" w:history="1">
              <w:proofErr w:type="spellStart"/>
              <w:r w:rsidR="00D30754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Lincosamides</w:t>
              </w:r>
              <w:proofErr w:type="spellEnd"/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8552E2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14:paraId="06D90DF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56D"/>
            <w:noWrap/>
            <w:vAlign w:val="center"/>
            <w:hideMark/>
          </w:tcPr>
          <w:p w14:paraId="4FF9E7F1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F6DD8" w:rsidRPr="000763BF" w14:paraId="31E67ED6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98C4C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C178A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J02AC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3E9C9F" w14:textId="5FD8E035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3" w:history="1">
              <w:r w:rsidR="001C5AE3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Triazole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D0B669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96A843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066027E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BF6DD8" w:rsidRPr="000763BF" w14:paraId="7850D98C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729CB60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tamid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0FF0B2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L02BB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535C637C" w14:textId="77344130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4" w:history="1">
              <w:r w:rsidR="001C5AE3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nti-androgen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B379"/>
            <w:noWrap/>
            <w:vAlign w:val="center"/>
            <w:hideMark/>
          </w:tcPr>
          <w:p w14:paraId="1A61775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center"/>
            <w:hideMark/>
          </w:tcPr>
          <w:p w14:paraId="282C547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AD78"/>
            <w:noWrap/>
            <w:vAlign w:val="center"/>
            <w:hideMark/>
          </w:tcPr>
          <w:p w14:paraId="47B14FD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F6DD8" w:rsidRPr="000763BF" w14:paraId="4C9F307B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B6C605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D798E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M01AE5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112BF6" w14:textId="50359201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5" w:history="1">
              <w:r w:rsidR="00B42908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ropionic acid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DD03AA2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8663085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7360335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BF6DD8" w:rsidRPr="000763BF" w14:paraId="69C7E2FA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213B36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curiu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8D7472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‎M03AC0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5D13B86" w14:textId="56BC6825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6" w:history="1">
              <w:r w:rsidR="00B42908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ther quaternary ammonium compound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9B74"/>
            <w:noWrap/>
            <w:vAlign w:val="center"/>
            <w:hideMark/>
          </w:tcPr>
          <w:p w14:paraId="16E5386F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14:paraId="72B2A90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272"/>
            <w:noWrap/>
            <w:vAlign w:val="center"/>
            <w:hideMark/>
          </w:tcPr>
          <w:p w14:paraId="4B0A6B6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F6DD8" w:rsidRPr="000763BF" w14:paraId="5C4FE502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5B7B5F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phenadr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98AA3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M03BC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C74E2E" w14:textId="14F43CDE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7" w:history="1">
              <w:r w:rsidR="00B42908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thers, chemically close to antihistamin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7C0F361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6E9BFCF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DB81"/>
            <w:noWrap/>
            <w:vAlign w:val="center"/>
            <w:hideMark/>
          </w:tcPr>
          <w:p w14:paraId="714417BF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BF6DD8" w:rsidRPr="000763BF" w14:paraId="5394722A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01169D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prenorph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71687C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2AE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7664480B" w14:textId="5E0117F3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8" w:history="1">
              <w:proofErr w:type="spellStart"/>
              <w:r w:rsidR="006C0F18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ripavine</w:t>
              </w:r>
              <w:proofErr w:type="spellEnd"/>
              <w:r w:rsidR="006C0F18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E883"/>
            <w:noWrap/>
            <w:vAlign w:val="center"/>
            <w:hideMark/>
          </w:tcPr>
          <w:p w14:paraId="002CB88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center"/>
            <w:hideMark/>
          </w:tcPr>
          <w:p w14:paraId="4EB091B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DE81"/>
            <w:noWrap/>
            <w:vAlign w:val="center"/>
            <w:hideMark/>
          </w:tcPr>
          <w:p w14:paraId="66D34F42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BF6DD8" w:rsidRPr="000763BF" w14:paraId="0C33CC21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EC914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8DE002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2AX0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D75B55" w14:textId="42074D68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9" w:history="1">
              <w:r w:rsidR="006C0F18" w:rsidRPr="000763B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ther opioid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7D7B07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899D31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60432D75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BF6DD8" w:rsidRPr="000763BF" w14:paraId="42B60266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A2AD3A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ergotam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807447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2CA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69DAD1BD" w14:textId="25458B7F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0" w:history="1">
              <w:r w:rsidR="00874112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rgot alkaloid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B87A"/>
            <w:noWrap/>
            <w:vAlign w:val="center"/>
            <w:hideMark/>
          </w:tcPr>
          <w:p w14:paraId="0AAD1C3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center"/>
            <w:hideMark/>
          </w:tcPr>
          <w:p w14:paraId="2E1F908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A676"/>
            <w:noWrap/>
            <w:vAlign w:val="center"/>
            <w:hideMark/>
          </w:tcPr>
          <w:p w14:paraId="0BF7F671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BF6DD8" w:rsidRPr="000763BF" w14:paraId="3412A481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86E97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zotife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B7F92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2CX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DD8B4E" w14:textId="02351779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1" w:history="1">
              <w:r w:rsidR="00874112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ther antimigraine preparation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3361622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CFC1EA5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6F30895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BF6DD8" w:rsidRPr="000763BF" w14:paraId="626F3E3B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A3DBC1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azepa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D665072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3AE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928E9D4" w14:textId="6B3D214D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2" w:history="1">
              <w:r w:rsidR="006D7E8B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enzodiazepine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19F174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CC17B"/>
            <w:noWrap/>
            <w:vAlign w:val="center"/>
            <w:hideMark/>
          </w:tcPr>
          <w:p w14:paraId="5F4CA72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A83"/>
            <w:noWrap/>
            <w:vAlign w:val="center"/>
            <w:hideMark/>
          </w:tcPr>
          <w:p w14:paraId="1AB665E2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BF6DD8" w:rsidRPr="000763BF" w14:paraId="3F0F2202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B340F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CF196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3AF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0EFCBB" w14:textId="6783BFC3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3" w:history="1">
              <w:r w:rsidR="006D7E8B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arboxamide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D026A2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0AE1F7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52F93FB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BF6DD8" w:rsidRPr="000763BF" w14:paraId="5B611B1D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298733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6D89635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5AD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AB5EB2F" w14:textId="322AECDD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4" w:history="1">
              <w:r w:rsidR="00773A25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utyrophenone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00C426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center"/>
            <w:hideMark/>
          </w:tcPr>
          <w:p w14:paraId="315CBC4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BE7B"/>
            <w:noWrap/>
            <w:vAlign w:val="center"/>
            <w:hideMark/>
          </w:tcPr>
          <w:p w14:paraId="4DAF5BC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BF6DD8" w:rsidRPr="000763BF" w14:paraId="4F122F8F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5A135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A5728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5AX0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26C703" w14:textId="1240B331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5" w:history="1">
              <w:r w:rsidR="00773A25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ther antipsychotic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DC81"/>
            <w:noWrap/>
            <w:vAlign w:val="center"/>
            <w:hideMark/>
          </w:tcPr>
          <w:p w14:paraId="75AD732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14:paraId="1A26F6A2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F75"/>
            <w:noWrap/>
            <w:vAlign w:val="center"/>
            <w:hideMark/>
          </w:tcPr>
          <w:p w14:paraId="63D0748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BF6DD8" w:rsidRPr="000763BF" w14:paraId="2841951C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7B771B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z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392617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5BB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41B28A05" w14:textId="4262A09C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6" w:history="1">
              <w:r w:rsidR="00773A25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iphenylmethane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AD780"/>
            <w:noWrap/>
            <w:vAlign w:val="center"/>
            <w:hideMark/>
          </w:tcPr>
          <w:p w14:paraId="7965AF97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D0E228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282"/>
            <w:noWrap/>
            <w:vAlign w:val="center"/>
            <w:hideMark/>
          </w:tcPr>
          <w:p w14:paraId="324F537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BF6DD8" w:rsidRPr="000763BF" w14:paraId="3A91554A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021255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nitrazepa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864BC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5CD0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16DA4E" w14:textId="3D123B70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7" w:history="1">
              <w:r w:rsidR="00C0723C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enzodiazepine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3C1AC3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center"/>
            <w:hideMark/>
          </w:tcPr>
          <w:p w14:paraId="37F89791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56DB6A7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BF6DD8" w:rsidRPr="000763BF" w14:paraId="1B57F95B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7481D8D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lpide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4688B9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5CF0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9C017D1" w14:textId="51D647C2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8" w:history="1">
              <w:r w:rsidR="00C0723C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enzodiazepine related drug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95E7F5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9484BA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758C1D9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BF6DD8" w:rsidRPr="000763BF" w14:paraId="20EDF1C7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05E74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85A89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6BC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A18BFD" w14:textId="55D8A815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9" w:history="1">
              <w:r w:rsidR="00490F12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anthine derivativ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C84284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50ADF1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0D1CB23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BF6DD8" w:rsidRPr="000763BF" w14:paraId="1E71306C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63611431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epezi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E507EC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6DA0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11C967A" w14:textId="5E3EE74E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0" w:history="1">
              <w:r w:rsidR="00490F12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nticholinesteras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0C5754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14:paraId="0231E08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081"/>
            <w:noWrap/>
            <w:vAlign w:val="center"/>
            <w:hideMark/>
          </w:tcPr>
          <w:p w14:paraId="4E7FF89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BF6DD8" w:rsidRPr="000763BF" w14:paraId="45D94DED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5B6F1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ant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C250C7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N06DX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A1A068" w14:textId="65827ECC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1" w:history="1">
              <w:r w:rsidR="00A71117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ther anti-dementia drug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993A5E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04F5206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0E0A8D3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BF6DD8" w:rsidRPr="000763BF" w14:paraId="557762F3" w14:textId="77777777" w:rsidTr="00AA6996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C8F6519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lasti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64264E6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R01AC0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C9B2CA6" w14:textId="2A70EC0F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2" w:history="1">
              <w:r w:rsidR="00A71117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ntiallergic agents, excl. corticosteroid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80CA49C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813D95F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C871683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BF6DD8" w:rsidRPr="000763BF" w14:paraId="19D77080" w14:textId="77777777" w:rsidTr="00BF6DD8">
        <w:trPr>
          <w:trHeight w:val="281"/>
        </w:trPr>
        <w:tc>
          <w:tcPr>
            <w:tcW w:w="16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1BE96E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lometasone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D7030B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R01AD0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9C8DEB" w14:textId="53F1DE21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3" w:history="1">
              <w:r w:rsidR="006C7C8C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orticosteroid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C87D"/>
            <w:noWrap/>
            <w:vAlign w:val="center"/>
            <w:hideMark/>
          </w:tcPr>
          <w:p w14:paraId="68FD50CD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center"/>
            <w:hideMark/>
          </w:tcPr>
          <w:p w14:paraId="5911BFE8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C57C"/>
            <w:noWrap/>
            <w:vAlign w:val="center"/>
            <w:hideMark/>
          </w:tcPr>
          <w:p w14:paraId="18FC15A7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F6DD8" w:rsidRPr="000763BF" w14:paraId="0AF04444" w14:textId="77777777" w:rsidTr="00AA6996">
        <w:trPr>
          <w:trHeight w:val="287"/>
        </w:trPr>
        <w:tc>
          <w:tcPr>
            <w:tcW w:w="1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7903A741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oxo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C3450C4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sz w:val="20"/>
                <w:szCs w:val="20"/>
              </w:rPr>
              <w:t>V03AB15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E0B3543" w14:textId="51E17317" w:rsidR="00BF6DD8" w:rsidRPr="000763BF" w:rsidRDefault="008E4800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4" w:history="1">
              <w:r w:rsidR="006C7C8C" w:rsidRPr="000763B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ntidotes</w:t>
              </w:r>
            </w:hyperlink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2F071ED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673"/>
            <w:noWrap/>
            <w:vAlign w:val="center"/>
            <w:hideMark/>
          </w:tcPr>
          <w:p w14:paraId="3F35D260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ED881"/>
            <w:noWrap/>
            <w:vAlign w:val="center"/>
            <w:hideMark/>
          </w:tcPr>
          <w:p w14:paraId="0ED48B4A" w14:textId="77777777" w:rsidR="00BF6DD8" w:rsidRPr="000763BF" w:rsidRDefault="00BF6DD8" w:rsidP="001F3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</w:tbl>
    <w:p w14:paraId="286A20D2" w14:textId="0A79EB2A" w:rsidR="00172E8F" w:rsidRPr="000763BF" w:rsidRDefault="00172E8F">
      <w:pPr>
        <w:rPr>
          <w:rFonts w:ascii="Times New Roman" w:hAnsi="Times New Roman" w:cs="Times New Roman"/>
          <w:sz w:val="20"/>
          <w:szCs w:val="20"/>
        </w:rPr>
      </w:pPr>
    </w:p>
    <w:p w14:paraId="2AB3B1E8" w14:textId="77777777" w:rsidR="008A029B" w:rsidRDefault="008A02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23F59B1" w14:textId="3B11C9D1" w:rsidR="00172E8F" w:rsidRPr="000763BF" w:rsidRDefault="76D5DF9C" w:rsidP="76D5DF9C">
      <w:pPr>
        <w:rPr>
          <w:rFonts w:ascii="Times New Roman" w:hAnsi="Times New Roman" w:cs="Times New Roman"/>
          <w:sz w:val="20"/>
          <w:szCs w:val="20"/>
          <w:lang w:val="sv-SE"/>
        </w:rPr>
      </w:pPr>
      <w:r w:rsidRPr="76D5DF9C">
        <w:rPr>
          <w:rFonts w:ascii="Times New Roman" w:hAnsi="Times New Roman" w:cs="Times New Roman"/>
          <w:b/>
          <w:bCs/>
          <w:sz w:val="20"/>
          <w:szCs w:val="20"/>
        </w:rPr>
        <w:t xml:space="preserve">Table S3. </w:t>
      </w:r>
      <w:r w:rsidRPr="76D5DF9C">
        <w:rPr>
          <w:rFonts w:ascii="Times New Roman" w:hAnsi="Times New Roman" w:cs="Times New Roman"/>
          <w:sz w:val="20"/>
          <w:szCs w:val="20"/>
        </w:rPr>
        <w:t xml:space="preserve">Anatomical therapeutic chemical (ATC) classification codes for the first level. The second level consist of 2 digits explaining the therapeutic subgroup. The third level contains a letter and explains the </w:t>
      </w:r>
      <w:proofErr w:type="spellStart"/>
      <w:r w:rsidRPr="76D5DF9C">
        <w:rPr>
          <w:rFonts w:ascii="Times New Roman" w:hAnsi="Times New Roman" w:cs="Times New Roman"/>
          <w:sz w:val="20"/>
          <w:szCs w:val="20"/>
        </w:rPr>
        <w:t>therapeutic</w:t>
      </w:r>
      <w:r w:rsidR="008E4800">
        <w:rPr>
          <w:rFonts w:ascii="Times New Roman" w:hAnsi="Times New Roman" w:cs="Times New Roman"/>
          <w:sz w:val="20"/>
          <w:szCs w:val="20"/>
        </w:rPr>
        <w:t>al</w:t>
      </w:r>
      <w:proofErr w:type="spellEnd"/>
      <w:r w:rsidRPr="76D5DF9C">
        <w:rPr>
          <w:rFonts w:ascii="Times New Roman" w:hAnsi="Times New Roman" w:cs="Times New Roman"/>
          <w:sz w:val="20"/>
          <w:szCs w:val="20"/>
        </w:rPr>
        <w:t>/pharmacological subgroup. The fourth level explains the chemical/</w:t>
      </w:r>
      <w:proofErr w:type="spellStart"/>
      <w:r w:rsidRPr="76D5DF9C">
        <w:rPr>
          <w:rFonts w:ascii="Times New Roman" w:hAnsi="Times New Roman" w:cs="Times New Roman"/>
          <w:sz w:val="20"/>
          <w:szCs w:val="20"/>
        </w:rPr>
        <w:t>therapeutical</w:t>
      </w:r>
      <w:proofErr w:type="spellEnd"/>
      <w:r w:rsidRPr="76D5DF9C">
        <w:rPr>
          <w:rFonts w:ascii="Times New Roman" w:hAnsi="Times New Roman" w:cs="Times New Roman"/>
          <w:sz w:val="20"/>
          <w:szCs w:val="20"/>
        </w:rPr>
        <w:t xml:space="preserve">/pharmacological subgroup and consists of one letter. The fifth level indicates the chemical substance and consists of two digits. As an example, </w:t>
      </w:r>
      <w:r w:rsidRPr="76D5DF9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torvastatin has an ATC classification of</w:t>
      </w:r>
      <w:r w:rsidRPr="76D5DF9C">
        <w:rPr>
          <w:rFonts w:ascii="Times New Roman" w:hAnsi="Times New Roman" w:cs="Times New Roman"/>
          <w:sz w:val="20"/>
          <w:szCs w:val="20"/>
        </w:rPr>
        <w:t xml:space="preserve"> </w:t>
      </w:r>
      <w:r w:rsidRPr="76D5DF9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10AA05. </w:t>
      </w:r>
    </w:p>
    <w:tbl>
      <w:tblPr>
        <w:tblW w:w="8360" w:type="dxa"/>
        <w:tblInd w:w="118" w:type="dxa"/>
        <w:tblLook w:val="04A0" w:firstRow="1" w:lastRow="0" w:firstColumn="1" w:lastColumn="0" w:noHBand="0" w:noVBand="1"/>
      </w:tblPr>
      <w:tblGrid>
        <w:gridCol w:w="1700"/>
        <w:gridCol w:w="6660"/>
      </w:tblGrid>
      <w:tr w:rsidR="00C51488" w:rsidRPr="000763BF" w14:paraId="6BA9886C" w14:textId="77777777" w:rsidTr="00C51488">
        <w:trPr>
          <w:trHeight w:val="294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62C4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(1st Level)</w:t>
            </w:r>
          </w:p>
        </w:tc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6DFEF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nt</w:t>
            </w:r>
          </w:p>
        </w:tc>
      </w:tr>
      <w:tr w:rsidR="00C51488" w:rsidRPr="000763BF" w14:paraId="34239B04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84B4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6D5C3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mentary tract and metabolism</w:t>
            </w:r>
          </w:p>
        </w:tc>
      </w:tr>
      <w:tr w:rsidR="00C51488" w:rsidRPr="000763BF" w14:paraId="5128E873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7FC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FF17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blood forming organs</w:t>
            </w:r>
          </w:p>
        </w:tc>
      </w:tr>
      <w:tr w:rsidR="00C51488" w:rsidRPr="000763BF" w14:paraId="3C3AC554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6E7A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D0AF8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diovascular system</w:t>
            </w:r>
          </w:p>
        </w:tc>
      </w:tr>
      <w:tr w:rsidR="00C51488" w:rsidRPr="000763BF" w14:paraId="0F664A03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D76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85874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ologicals</w:t>
            </w:r>
            <w:proofErr w:type="spellEnd"/>
          </w:p>
        </w:tc>
      </w:tr>
      <w:tr w:rsidR="00C51488" w:rsidRPr="000763BF" w14:paraId="614D731D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0FD5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647CE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 urinary system and sex hormones</w:t>
            </w:r>
          </w:p>
        </w:tc>
      </w:tr>
      <w:tr w:rsidR="00C51488" w:rsidRPr="000763BF" w14:paraId="1645B92C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1219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3EDE" w14:textId="34782753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hormonal preparation,</w:t>
            </w:r>
            <w:r w:rsidR="008E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ing sex hormones and insulins</w:t>
            </w:r>
          </w:p>
        </w:tc>
      </w:tr>
      <w:tr w:rsidR="00C51488" w:rsidRPr="000763BF" w14:paraId="2B589202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7D64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025D7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infective</w:t>
            </w:r>
            <w:proofErr w:type="spellEnd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systemic use</w:t>
            </w:r>
          </w:p>
        </w:tc>
      </w:tr>
      <w:tr w:rsidR="00C51488" w:rsidRPr="000763BF" w14:paraId="3195D33C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596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72AE8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neoplastic and immunomodulating agents</w:t>
            </w:r>
          </w:p>
        </w:tc>
      </w:tr>
      <w:tr w:rsidR="00C51488" w:rsidRPr="000763BF" w14:paraId="5B79F154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D2D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A4306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</w:t>
            </w:r>
            <w:proofErr w:type="spellEnd"/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keletal system</w:t>
            </w:r>
          </w:p>
        </w:tc>
      </w:tr>
      <w:tr w:rsidR="00C51488" w:rsidRPr="000763BF" w14:paraId="3BB900DB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0D89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041CB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</w:tr>
      <w:tr w:rsidR="00C51488" w:rsidRPr="000763BF" w14:paraId="6FDF6A72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1EB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04E7A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parasitic products, insecticides and repellents</w:t>
            </w:r>
          </w:p>
        </w:tc>
      </w:tr>
      <w:tr w:rsidR="00C51488" w:rsidRPr="000763BF" w14:paraId="35AB272B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63B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7826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iratory system</w:t>
            </w:r>
          </w:p>
        </w:tc>
      </w:tr>
      <w:tr w:rsidR="00C51488" w:rsidRPr="000763BF" w14:paraId="4E5F8F5B" w14:textId="77777777" w:rsidTr="00C51488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C8A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CCB49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sory organs </w:t>
            </w:r>
          </w:p>
        </w:tc>
      </w:tr>
      <w:tr w:rsidR="00C51488" w:rsidRPr="000763BF" w14:paraId="4E78D70D" w14:textId="77777777" w:rsidTr="00C51488">
        <w:trPr>
          <w:trHeight w:val="294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6CC0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7E1A9" w14:textId="77777777" w:rsidR="00C51488" w:rsidRPr="000763BF" w:rsidRDefault="00C51488" w:rsidP="00C51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ous</w:t>
            </w:r>
          </w:p>
        </w:tc>
      </w:tr>
    </w:tbl>
    <w:p w14:paraId="3C05E4F2" w14:textId="77777777" w:rsidR="00C51488" w:rsidRPr="000763BF" w:rsidRDefault="00C51488">
      <w:pPr>
        <w:rPr>
          <w:rFonts w:ascii="Times New Roman" w:hAnsi="Times New Roman" w:cs="Times New Roman"/>
          <w:sz w:val="20"/>
          <w:szCs w:val="20"/>
        </w:rPr>
      </w:pPr>
    </w:p>
    <w:p w14:paraId="105BAAA2" w14:textId="79A17A64" w:rsidR="00FD3186" w:rsidRPr="000763BF" w:rsidRDefault="00FD3186">
      <w:pPr>
        <w:rPr>
          <w:rFonts w:ascii="Times New Roman" w:hAnsi="Times New Roman" w:cs="Times New Roman"/>
          <w:sz w:val="20"/>
          <w:szCs w:val="20"/>
        </w:rPr>
      </w:pPr>
    </w:p>
    <w:sectPr w:rsidR="00FD3186" w:rsidRPr="0007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107"/>
    <w:rsid w:val="00046EDC"/>
    <w:rsid w:val="000763BF"/>
    <w:rsid w:val="000C2382"/>
    <w:rsid w:val="000C26C0"/>
    <w:rsid w:val="00113D0F"/>
    <w:rsid w:val="00151D41"/>
    <w:rsid w:val="00172E8F"/>
    <w:rsid w:val="001731D2"/>
    <w:rsid w:val="001C5AE3"/>
    <w:rsid w:val="001F3862"/>
    <w:rsid w:val="00220034"/>
    <w:rsid w:val="002204FA"/>
    <w:rsid w:val="00257FBF"/>
    <w:rsid w:val="00285785"/>
    <w:rsid w:val="002D7107"/>
    <w:rsid w:val="002F3228"/>
    <w:rsid w:val="003E27FD"/>
    <w:rsid w:val="00411027"/>
    <w:rsid w:val="004116DF"/>
    <w:rsid w:val="004250EA"/>
    <w:rsid w:val="0043718E"/>
    <w:rsid w:val="004459E9"/>
    <w:rsid w:val="00490F12"/>
    <w:rsid w:val="004E5450"/>
    <w:rsid w:val="00515874"/>
    <w:rsid w:val="0059097E"/>
    <w:rsid w:val="005F587A"/>
    <w:rsid w:val="00626A56"/>
    <w:rsid w:val="00632B22"/>
    <w:rsid w:val="006418F2"/>
    <w:rsid w:val="006C0F18"/>
    <w:rsid w:val="006C7C8C"/>
    <w:rsid w:val="006D7E8B"/>
    <w:rsid w:val="00756031"/>
    <w:rsid w:val="00771CEC"/>
    <w:rsid w:val="00773A25"/>
    <w:rsid w:val="007C3DC2"/>
    <w:rsid w:val="00813189"/>
    <w:rsid w:val="00874112"/>
    <w:rsid w:val="008A029B"/>
    <w:rsid w:val="008E4800"/>
    <w:rsid w:val="00910B8C"/>
    <w:rsid w:val="00921068"/>
    <w:rsid w:val="009221B1"/>
    <w:rsid w:val="0092690E"/>
    <w:rsid w:val="009561BA"/>
    <w:rsid w:val="009719D4"/>
    <w:rsid w:val="009A2E88"/>
    <w:rsid w:val="009C3A80"/>
    <w:rsid w:val="009E005B"/>
    <w:rsid w:val="00A172A4"/>
    <w:rsid w:val="00A17F1B"/>
    <w:rsid w:val="00A40ABC"/>
    <w:rsid w:val="00A4338C"/>
    <w:rsid w:val="00A71117"/>
    <w:rsid w:val="00AA6996"/>
    <w:rsid w:val="00AC202A"/>
    <w:rsid w:val="00AD2FAC"/>
    <w:rsid w:val="00B14864"/>
    <w:rsid w:val="00B42908"/>
    <w:rsid w:val="00BF6DD8"/>
    <w:rsid w:val="00C0723C"/>
    <w:rsid w:val="00C23DD7"/>
    <w:rsid w:val="00C2467E"/>
    <w:rsid w:val="00C51488"/>
    <w:rsid w:val="00C61756"/>
    <w:rsid w:val="00C65118"/>
    <w:rsid w:val="00C65F4B"/>
    <w:rsid w:val="00C85EEE"/>
    <w:rsid w:val="00CA6B5D"/>
    <w:rsid w:val="00CD0AAF"/>
    <w:rsid w:val="00D30754"/>
    <w:rsid w:val="00D31733"/>
    <w:rsid w:val="00D519C3"/>
    <w:rsid w:val="00E04832"/>
    <w:rsid w:val="00E45DC4"/>
    <w:rsid w:val="00E76FB5"/>
    <w:rsid w:val="00E92CD3"/>
    <w:rsid w:val="00E95452"/>
    <w:rsid w:val="00EC22FD"/>
    <w:rsid w:val="00EC3421"/>
    <w:rsid w:val="00EC6823"/>
    <w:rsid w:val="00ED7E39"/>
    <w:rsid w:val="00EF5CEF"/>
    <w:rsid w:val="00FC1A76"/>
    <w:rsid w:val="00FC7CD3"/>
    <w:rsid w:val="00FD3186"/>
    <w:rsid w:val="00FF6D57"/>
    <w:rsid w:val="76D5D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6102A"/>
  <w15:chartTrackingRefBased/>
  <w15:docId w15:val="{17399271-2E41-457C-A656-C7B69547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6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EDC"/>
    <w:pPr>
      <w:spacing w:after="160" w:line="240" w:lineRule="auto"/>
    </w:pPr>
    <w:rPr>
      <w:rFonts w:eastAsiaTheme="minorHAnsi"/>
      <w:sz w:val="20"/>
      <w:szCs w:val="20"/>
      <w:lang w:val="sv-S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EDC"/>
    <w:rPr>
      <w:rFonts w:eastAsiaTheme="minorHAnsi"/>
      <w:sz w:val="20"/>
      <w:szCs w:val="20"/>
      <w:lang w:val="sv-S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D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4338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29B"/>
    <w:pPr>
      <w:spacing w:after="200"/>
    </w:pPr>
    <w:rPr>
      <w:rFonts w:eastAsiaTheme="minorEastAsia"/>
      <w:b/>
      <w:bCs/>
      <w:lang w:val="en-US"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29B"/>
    <w:rPr>
      <w:rFonts w:eastAsiaTheme="minorHAnsi"/>
      <w:b/>
      <w:bCs/>
      <w:sz w:val="20"/>
      <w:szCs w:val="20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A03AA" TargetMode="External"/><Relationship Id="rId13" Type="http://schemas.openxmlformats.org/officeDocument/2006/relationships/hyperlink" Target="https://www.whocc.no/atc_ddd_index/?code=C03CA" TargetMode="External"/><Relationship Id="rId18" Type="http://schemas.openxmlformats.org/officeDocument/2006/relationships/hyperlink" Target="https://www.whocc.no/atc_ddd_index/?code=G02CB" TargetMode="External"/><Relationship Id="rId26" Type="http://schemas.openxmlformats.org/officeDocument/2006/relationships/hyperlink" Target="https://www.whocc.no/atc_ddd_index/?code=M03AC" TargetMode="External"/><Relationship Id="rId39" Type="http://schemas.openxmlformats.org/officeDocument/2006/relationships/hyperlink" Target="https://www.whocc.no/atc_ddd_index/?code=N06BC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whocc.no/atc_ddd_index/?code=J01EE" TargetMode="External"/><Relationship Id="rId34" Type="http://schemas.openxmlformats.org/officeDocument/2006/relationships/hyperlink" Target="https://www.whocc.no/atc_ddd_index/?code=N05AD" TargetMode="External"/><Relationship Id="rId42" Type="http://schemas.openxmlformats.org/officeDocument/2006/relationships/hyperlink" Target="https://www.whocc.no/atc_ddd_index/?code=R01AC" TargetMode="External"/><Relationship Id="rId7" Type="http://schemas.openxmlformats.org/officeDocument/2006/relationships/hyperlink" Target="https://www.whocc.no/atc_ddd_index/?code=A02BA" TargetMode="External"/><Relationship Id="rId12" Type="http://schemas.openxmlformats.org/officeDocument/2006/relationships/hyperlink" Target="https://www.whocc.no/atc_ddd_index/?code=C01BC" TargetMode="External"/><Relationship Id="rId17" Type="http://schemas.openxmlformats.org/officeDocument/2006/relationships/hyperlink" Target="https://www.whocc.no/atc_ddd_index/?code=D11AX" TargetMode="External"/><Relationship Id="rId25" Type="http://schemas.openxmlformats.org/officeDocument/2006/relationships/hyperlink" Target="https://www.whocc.no/atc_ddd_index/?code=M01AE" TargetMode="External"/><Relationship Id="rId33" Type="http://schemas.openxmlformats.org/officeDocument/2006/relationships/hyperlink" Target="https://www.whocc.no/atc_ddd_index/?code=N03AF" TargetMode="External"/><Relationship Id="rId38" Type="http://schemas.openxmlformats.org/officeDocument/2006/relationships/hyperlink" Target="https://www.whocc.no/atc_ddd_index/?code=N05CF" TargetMode="External"/><Relationship Id="rId46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whocc.no/atc_ddd_index/?code=C09AA" TargetMode="External"/><Relationship Id="rId20" Type="http://schemas.openxmlformats.org/officeDocument/2006/relationships/hyperlink" Target="https://www.whocc.no/atc_ddd_index/?code=J01EA" TargetMode="External"/><Relationship Id="rId29" Type="http://schemas.openxmlformats.org/officeDocument/2006/relationships/hyperlink" Target="https://www.whocc.no/atc_ddd_index/?code=N02AX" TargetMode="External"/><Relationship Id="rId41" Type="http://schemas.openxmlformats.org/officeDocument/2006/relationships/hyperlink" Target="https://www.whocc.no/atc_ddd_index/?code=N06DX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whocc.no/atc_ddd_index/?code=B01AC" TargetMode="External"/><Relationship Id="rId24" Type="http://schemas.openxmlformats.org/officeDocument/2006/relationships/hyperlink" Target="https://www.whocc.no/atc_ddd_index/?code=L02BB" TargetMode="External"/><Relationship Id="rId32" Type="http://schemas.openxmlformats.org/officeDocument/2006/relationships/hyperlink" Target="https://www.whocc.no/atc_ddd_index/?code=N03AE" TargetMode="External"/><Relationship Id="rId37" Type="http://schemas.openxmlformats.org/officeDocument/2006/relationships/hyperlink" Target="https://www.whocc.no/atc_ddd_index/?code=N05CD" TargetMode="External"/><Relationship Id="rId40" Type="http://schemas.openxmlformats.org/officeDocument/2006/relationships/hyperlink" Target="https://www.whocc.no/atc_ddd_index/?code=N06DA" TargetMode="External"/><Relationship Id="rId45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s://www.whocc.no/atc_ddd_index/?code=C08DB" TargetMode="External"/><Relationship Id="rId23" Type="http://schemas.openxmlformats.org/officeDocument/2006/relationships/hyperlink" Target="https://www.whocc.no/atc_ddd_index/?code=J02AC" TargetMode="External"/><Relationship Id="rId28" Type="http://schemas.openxmlformats.org/officeDocument/2006/relationships/hyperlink" Target="https://www.whocc.no/atc_ddd_index/?code=N02AE" TargetMode="External"/><Relationship Id="rId36" Type="http://schemas.openxmlformats.org/officeDocument/2006/relationships/hyperlink" Target="https://www.whocc.no/atc_ddd_index/?code=N05BB" TargetMode="External"/><Relationship Id="rId10" Type="http://schemas.openxmlformats.org/officeDocument/2006/relationships/hyperlink" Target="https://www.whocc.no/atc_ddd_index/?code=A10BX" TargetMode="External"/><Relationship Id="rId19" Type="http://schemas.openxmlformats.org/officeDocument/2006/relationships/hyperlink" Target="https://www.whocc.no/atc_ddd_index/?code=G04CA" TargetMode="External"/><Relationship Id="rId31" Type="http://schemas.openxmlformats.org/officeDocument/2006/relationships/hyperlink" Target="https://www.whocc.no/atc_ddd_index/?code=N02CX" TargetMode="External"/><Relationship Id="rId44" Type="http://schemas.openxmlformats.org/officeDocument/2006/relationships/hyperlink" Target="https://www.whocc.no/atc_ddd_index/?code=V03AB" TargetMode="External"/><Relationship Id="Rb66555c0413a43ed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hyperlink" Target="https://www.whocc.no/atc_ddd_index/?code=A07DA" TargetMode="External"/><Relationship Id="rId14" Type="http://schemas.openxmlformats.org/officeDocument/2006/relationships/hyperlink" Target="https://www.whocc.no/atc_ddd_index/?code=C08DA" TargetMode="External"/><Relationship Id="rId22" Type="http://schemas.openxmlformats.org/officeDocument/2006/relationships/hyperlink" Target="https://www.whocc.no/atc_ddd_index/?code=J01FF" TargetMode="External"/><Relationship Id="rId27" Type="http://schemas.openxmlformats.org/officeDocument/2006/relationships/hyperlink" Target="https://www.whocc.no/atc_ddd_index/?code=M03BC" TargetMode="External"/><Relationship Id="rId30" Type="http://schemas.openxmlformats.org/officeDocument/2006/relationships/hyperlink" Target="https://www.whocc.no/atc_ddd_index/?code=N02CA" TargetMode="External"/><Relationship Id="rId35" Type="http://schemas.openxmlformats.org/officeDocument/2006/relationships/hyperlink" Target="https://www.whocc.no/atc_ddd_index/?code=N05AX" TargetMode="External"/><Relationship Id="rId43" Type="http://schemas.openxmlformats.org/officeDocument/2006/relationships/hyperlink" Target="https://www.whocc.no/atc_ddd_index/?code=R01AD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DF8B229149043AC056CBFE8B11EF9" ma:contentTypeVersion="9" ma:contentTypeDescription="Create a new document." ma:contentTypeScope="" ma:versionID="8ac09fd552c0432e4e9f66dfdbe105d1">
  <xsd:schema xmlns:xsd="http://www.w3.org/2001/XMLSchema" xmlns:xs="http://www.w3.org/2001/XMLSchema" xmlns:p="http://schemas.microsoft.com/office/2006/metadata/properties" xmlns:ns3="9c314a0d-fc0e-415c-9aed-f7cf8316431a" xmlns:ns4="a389610a-632f-450a-96e1-8e2237e52dab" targetNamespace="http://schemas.microsoft.com/office/2006/metadata/properties" ma:root="true" ma:fieldsID="fda35030f53d3ccf4115591f4979ccfd" ns3:_="" ns4:_="">
    <xsd:import namespace="9c314a0d-fc0e-415c-9aed-f7cf8316431a"/>
    <xsd:import namespace="a389610a-632f-450a-96e1-8e2237e52da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14a0d-fc0e-415c-9aed-f7cf831643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9610a-632f-450a-96e1-8e2237e52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F853FA-FDFE-41F7-A279-DF74BB680B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14a0d-fc0e-415c-9aed-f7cf8316431a"/>
    <ds:schemaRef ds:uri="a389610a-632f-450a-96e1-8e2237e52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E266E5-E43B-4840-A7BE-D139AA2CD60E}">
  <ds:schemaRefs>
    <ds:schemaRef ds:uri="http://purl.org/dc/dcmitype/"/>
    <ds:schemaRef ds:uri="http://schemas.microsoft.com/office/infopath/2007/PartnerControls"/>
    <ds:schemaRef ds:uri="a389610a-632f-450a-96e1-8e2237e52dab"/>
    <ds:schemaRef ds:uri="http://purl.org/dc/elements/1.1/"/>
    <ds:schemaRef ds:uri="http://schemas.microsoft.com/office/2006/metadata/properties"/>
    <ds:schemaRef ds:uri="9c314a0d-fc0e-415c-9aed-f7cf8316431a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820312F-DB2D-4839-9221-F877BE087A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36</Words>
  <Characters>933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Oesterle</dc:creator>
  <cp:keywords/>
  <dc:description/>
  <cp:lastModifiedBy>Stina Jansson</cp:lastModifiedBy>
  <cp:revision>2</cp:revision>
  <dcterms:created xsi:type="dcterms:W3CDTF">2019-12-23T10:04:00Z</dcterms:created>
  <dcterms:modified xsi:type="dcterms:W3CDTF">2019-12-2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7DF8B229149043AC056CBFE8B11EF9</vt:lpwstr>
  </property>
</Properties>
</file>